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29F1F3" w14:textId="7880BFF2" w:rsidR="00FB4C53" w:rsidRPr="00FB4C53" w:rsidRDefault="00FB4C53" w:rsidP="00FB4C53">
      <w:pPr>
        <w:pStyle w:val="Heading3"/>
        <w:rPr>
          <w:rFonts w:eastAsiaTheme="minorEastAsia"/>
          <w:color w:val="auto"/>
          <w:sz w:val="24"/>
          <w:szCs w:val="24"/>
        </w:rPr>
      </w:pPr>
      <w:r w:rsidRPr="00FB4C53">
        <w:rPr>
          <w:rFonts w:eastAsiaTheme="minorEastAsia"/>
          <w:b/>
          <w:color w:val="auto"/>
          <w:sz w:val="24"/>
          <w:szCs w:val="24"/>
        </w:rPr>
        <w:t>Supplementary Material</w:t>
      </w:r>
      <w:r w:rsidR="009821A5">
        <w:rPr>
          <w:rFonts w:eastAsiaTheme="minorEastAsia"/>
          <w:b/>
          <w:color w:val="auto"/>
          <w:sz w:val="24"/>
          <w:szCs w:val="24"/>
        </w:rPr>
        <w:t xml:space="preserve"> 1</w:t>
      </w:r>
      <w:r w:rsidRPr="00FB4C53">
        <w:rPr>
          <w:rFonts w:eastAsiaTheme="minorEastAsia"/>
          <w:b/>
          <w:color w:val="auto"/>
          <w:sz w:val="24"/>
          <w:szCs w:val="24"/>
        </w:rPr>
        <w:t xml:space="preserve">. </w:t>
      </w:r>
      <w:r w:rsidRPr="00FB4C53">
        <w:rPr>
          <w:rFonts w:eastAsiaTheme="minorEastAsia"/>
          <w:color w:val="auto"/>
          <w:sz w:val="24"/>
          <w:szCs w:val="24"/>
        </w:rPr>
        <w:t>Elective admissions, cancelled operations and breaches of the 28-day cancelled operation standar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23"/>
        <w:gridCol w:w="2831"/>
        <w:gridCol w:w="3035"/>
        <w:gridCol w:w="1937"/>
      </w:tblGrid>
      <w:tr w:rsidR="00FB4C53" w:rsidRPr="00360CA4" w14:paraId="212DDBA4" w14:textId="77777777" w:rsidTr="0087130A">
        <w:trPr>
          <w:trHeight w:val="290"/>
        </w:trPr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3B28C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ime</w:t>
            </w:r>
          </w:p>
        </w:tc>
        <w:tc>
          <w:tcPr>
            <w:tcW w:w="1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57256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lective Admissions</w:t>
            </w:r>
          </w:p>
        </w:tc>
        <w:tc>
          <w:tcPr>
            <w:tcW w:w="1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0200A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ancelled Operations</w:t>
            </w:r>
          </w:p>
        </w:tc>
        <w:tc>
          <w:tcPr>
            <w:tcW w:w="10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9EE75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reaches</w:t>
            </w:r>
          </w:p>
        </w:tc>
      </w:tr>
      <w:tr w:rsidR="00FB4C53" w:rsidRPr="00360CA4" w14:paraId="0357C840" w14:textId="77777777" w:rsidTr="0087130A">
        <w:trPr>
          <w:trHeight w:val="290"/>
        </w:trPr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F3F2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94q1</w:t>
            </w:r>
          </w:p>
        </w:tc>
        <w:tc>
          <w:tcPr>
            <w:tcW w:w="1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9528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54818</w:t>
            </w:r>
          </w:p>
        </w:tc>
        <w:tc>
          <w:tcPr>
            <w:tcW w:w="16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FE51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603 (1.1)</w:t>
            </w:r>
          </w:p>
        </w:tc>
        <w:tc>
          <w:tcPr>
            <w:tcW w:w="10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3AA6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87 (13.68)</w:t>
            </w:r>
          </w:p>
        </w:tc>
      </w:tr>
      <w:tr w:rsidR="00FB4C53" w:rsidRPr="00360CA4" w14:paraId="60EF881F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FFD6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94q2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A49C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31778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D5C7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186 (0.9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1CB7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26 (12.04)</w:t>
            </w:r>
          </w:p>
        </w:tc>
      </w:tr>
      <w:tr w:rsidR="00FB4C53" w:rsidRPr="00360CA4" w14:paraId="44F9F090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FFD3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94q3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3770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87400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B236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11874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1.0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7218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43 (11.31)</w:t>
            </w:r>
          </w:p>
        </w:tc>
      </w:tr>
      <w:tr w:rsidR="00FB4C53" w:rsidRPr="00360CA4" w14:paraId="717FF169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A917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94q4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BCF5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05500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E888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466 (1.2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87F8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5 (13.86)</w:t>
            </w:r>
          </w:p>
        </w:tc>
      </w:tr>
      <w:tr w:rsidR="00FB4C53" w:rsidRPr="00360CA4" w14:paraId="63F05320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2B73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95q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C09C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86000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CE62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11860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1.0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316F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25 (8.64)</w:t>
            </w:r>
          </w:p>
        </w:tc>
      </w:tr>
      <w:tr w:rsidR="00FB4C53" w:rsidRPr="00360CA4" w14:paraId="5A374B71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F0BB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95q2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044E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45700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2463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11457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1.0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D411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29 (9.85)</w:t>
            </w:r>
          </w:p>
        </w:tc>
      </w:tr>
      <w:tr w:rsidR="00FB4C53" w:rsidRPr="00360CA4" w14:paraId="3CDD635E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21E5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95q3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0618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09500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672A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514 (1.2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82B0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75 (11.54)</w:t>
            </w:r>
          </w:p>
        </w:tc>
      </w:tr>
      <w:tr w:rsidR="00FB4C53" w:rsidRPr="00360CA4" w14:paraId="202D0BBA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E74A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95q4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C911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80923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5A14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652 (1.3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A75A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30 (12.79)</w:t>
            </w:r>
          </w:p>
        </w:tc>
      </w:tr>
      <w:tr w:rsidR="00FB4C53" w:rsidRPr="00360CA4" w14:paraId="6CDEF200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A4DA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96q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2792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59500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E6EE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11595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1.0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F899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62 (10.02)</w:t>
            </w:r>
          </w:p>
        </w:tc>
      </w:tr>
      <w:tr w:rsidR="00FB4C53" w:rsidRPr="00360CA4" w14:paraId="44DB4D02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E3D5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96q2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49B4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28333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6ABC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055 (0.9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A150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29 (11.12)</w:t>
            </w:r>
          </w:p>
        </w:tc>
      </w:tr>
      <w:tr w:rsidR="00FB4C53" w:rsidRPr="00360CA4" w14:paraId="57483A77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227D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96q3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EA4E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83909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8475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023 (1.1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5957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14 (12.39)</w:t>
            </w:r>
          </w:p>
        </w:tc>
      </w:tr>
      <w:tr w:rsidR="00FB4C53" w:rsidRPr="00360CA4" w14:paraId="26F0FD05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DB99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96q4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336E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6957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DB4E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374 (1.4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F8BC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825 (17.25)</w:t>
            </w:r>
          </w:p>
        </w:tc>
      </w:tr>
      <w:tr w:rsidR="00FB4C53" w:rsidRPr="00360CA4" w14:paraId="5AF10AC2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6F8D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97q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39AF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01900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B0A9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12019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1.0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252E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41 (12.82)</w:t>
            </w:r>
          </w:p>
        </w:tc>
      </w:tr>
      <w:tr w:rsidR="00FB4C53" w:rsidRPr="00360CA4" w14:paraId="4CD10742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A564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97q2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E345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55000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7DF3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11550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1.0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8961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92 (12.92)</w:t>
            </w:r>
          </w:p>
        </w:tc>
      </w:tr>
      <w:tr w:rsidR="00FB4C53" w:rsidRPr="00360CA4" w14:paraId="070E4681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5196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97q3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9C78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47600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6B2F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12476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1.0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9769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91 (15.16)</w:t>
            </w:r>
          </w:p>
        </w:tc>
      </w:tr>
      <w:tr w:rsidR="00FB4C53" w:rsidRPr="00360CA4" w14:paraId="6D7D6E59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6E8C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97q4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C6BB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05000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AD8D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460 (1.2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EE36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26 (16.09)</w:t>
            </w:r>
          </w:p>
        </w:tc>
      </w:tr>
      <w:tr w:rsidR="00FB4C53" w:rsidRPr="00360CA4" w14:paraId="52969DE1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3946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98q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36D3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38400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3B5B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12384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1.0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F1E4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74 (17.55)</w:t>
            </w:r>
          </w:p>
        </w:tc>
      </w:tr>
      <w:tr w:rsidR="00FB4C53" w:rsidRPr="00360CA4" w14:paraId="6C10FE10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A9B6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98q2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9751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74444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BCFE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470 (0.9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2972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95 (13.03)</w:t>
            </w:r>
          </w:p>
        </w:tc>
      </w:tr>
      <w:tr w:rsidR="00FB4C53" w:rsidRPr="00360CA4" w14:paraId="62D12E8B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8B32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98q3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DFD9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282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43C7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611 (1.1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E8C2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72 (16.92)</w:t>
            </w:r>
          </w:p>
        </w:tc>
      </w:tr>
      <w:tr w:rsidR="00FB4C53" w:rsidRPr="00360CA4" w14:paraId="54C0C032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830F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98q4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93E4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603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6992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685 (1.3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D46A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239 (18.31)</w:t>
            </w:r>
          </w:p>
        </w:tc>
      </w:tr>
      <w:tr w:rsidR="00FB4C53" w:rsidRPr="00360CA4" w14:paraId="277A19C6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2844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99q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73F9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6811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E4EF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313 (0.9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831F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84 (19.36)</w:t>
            </w:r>
          </w:p>
        </w:tc>
      </w:tr>
      <w:tr w:rsidR="00FB4C53" w:rsidRPr="00360CA4" w14:paraId="0CDC517E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8EC9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99q2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5DEF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35222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540C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017 (0.9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0900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86 (18.19)</w:t>
            </w:r>
          </w:p>
        </w:tc>
      </w:tr>
      <w:tr w:rsidR="00FB4C53" w:rsidRPr="00360CA4" w14:paraId="0A22BDF5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186D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99q3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FCA4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14083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00E9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769 (1.2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C29D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042 (19.29)</w:t>
            </w:r>
          </w:p>
        </w:tc>
      </w:tr>
      <w:tr w:rsidR="00FB4C53" w:rsidRPr="00360CA4" w14:paraId="40B57E41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06F7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99q4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1CF3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42867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93C9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43 (1.5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4316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809 (23.87)</w:t>
            </w:r>
          </w:p>
        </w:tc>
      </w:tr>
      <w:tr w:rsidR="00FB4C53" w:rsidRPr="00360CA4" w14:paraId="5A69E96B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6699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0q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AD0A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102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079E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033 (1.3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E79A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733 (21.92)</w:t>
            </w:r>
          </w:p>
        </w:tc>
      </w:tr>
      <w:tr w:rsidR="00FB4C53" w:rsidRPr="00360CA4" w14:paraId="7A3BAE82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9799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0q2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875F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13750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2999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965 (1.2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7D25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116 (18.37)</w:t>
            </w:r>
          </w:p>
        </w:tc>
      </w:tr>
      <w:tr w:rsidR="00FB4C53" w:rsidRPr="00360CA4" w14:paraId="0C609DBD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A8A9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0q3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49EA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46000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6CC6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44 (1.4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CECF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168 (22.12)</w:t>
            </w:r>
          </w:p>
        </w:tc>
      </w:tr>
      <w:tr w:rsidR="00FB4C53" w:rsidRPr="00360CA4" w14:paraId="56F47324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1A86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0q4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6FBB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875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25E2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976 (1.8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3DD9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437 (21.77)</w:t>
            </w:r>
          </w:p>
        </w:tc>
      </w:tr>
      <w:tr w:rsidR="00FB4C53" w:rsidRPr="00360CA4" w14:paraId="451AACEA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0697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1q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B8E1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76916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6A79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833 (1.63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A2E2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881 (23.43)</w:t>
            </w:r>
          </w:p>
        </w:tc>
      </w:tr>
      <w:tr w:rsidR="00FB4C53" w:rsidRPr="00360CA4" w14:paraId="0CBE2371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6DAB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1q2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F8BC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17447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264E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901 (1.59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484A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684 (22.41)</w:t>
            </w:r>
          </w:p>
        </w:tc>
      </w:tr>
      <w:tr w:rsidR="00FB4C53" w:rsidRPr="00360CA4" w14:paraId="7B5E140B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5062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1q3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B17E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29843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0C35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36 (1.51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3A81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810 (24.01)</w:t>
            </w:r>
          </w:p>
        </w:tc>
      </w:tr>
      <w:tr w:rsidR="00FB4C53" w:rsidRPr="00360CA4" w14:paraId="6336C5EF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D824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1q4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CE72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61880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BE6E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973 (1.47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8C0E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712 (23.59)</w:t>
            </w:r>
          </w:p>
        </w:tc>
      </w:tr>
      <w:tr w:rsidR="00FB4C53" w:rsidRPr="00360CA4" w14:paraId="593635A4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3B4A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2q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5B15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02360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D5E6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808 (1.14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A4E9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43 (16.5)</w:t>
            </w:r>
          </w:p>
        </w:tc>
      </w:tr>
      <w:tr w:rsidR="00FB4C53" w:rsidRPr="00360CA4" w14:paraId="7C2F684E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BADC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2q2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3B14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62892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27BC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826 (1.09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3D5A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26 (12.99)</w:t>
            </w:r>
          </w:p>
        </w:tc>
      </w:tr>
      <w:tr w:rsidR="00FB4C53" w:rsidRPr="00360CA4" w14:paraId="03469DD8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6488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2q3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9A56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60623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A26B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706 (1.3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C029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19 (11.97)</w:t>
            </w:r>
          </w:p>
        </w:tc>
      </w:tr>
      <w:tr w:rsidR="00FB4C53" w:rsidRPr="00360CA4" w14:paraId="50C8F08D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1CBE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2q4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847D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87763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6344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914 (1.43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CF7E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84 (7.45)</w:t>
            </w:r>
          </w:p>
        </w:tc>
      </w:tr>
      <w:tr w:rsidR="00FB4C53" w:rsidRPr="00360CA4" w14:paraId="512BDACB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2F55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3q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AF1D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23799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C034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092 (1.06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6E79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34 (10.89)</w:t>
            </w:r>
          </w:p>
        </w:tc>
      </w:tr>
      <w:tr w:rsidR="00FB4C53" w:rsidRPr="00360CA4" w14:paraId="1AA26297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787D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3q2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059D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9718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2656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364 (1.03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83F6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93 (9)</w:t>
            </w:r>
          </w:p>
        </w:tc>
      </w:tr>
      <w:tr w:rsidR="00FB4C53" w:rsidRPr="00360CA4" w14:paraId="40BA5EA0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F5BF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3q3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97C0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846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61CA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782 (1.28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4F56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09 (8.49)</w:t>
            </w:r>
          </w:p>
        </w:tc>
      </w:tr>
      <w:tr w:rsidR="00FB4C53" w:rsidRPr="00360CA4" w14:paraId="527B1F1E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E56F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3q4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ADD6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440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D4C5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65 (1.39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3DF0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34 (9.64)</w:t>
            </w:r>
          </w:p>
        </w:tc>
      </w:tr>
      <w:tr w:rsidR="00FB4C53" w:rsidRPr="00360CA4" w14:paraId="4B919EE9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9059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4q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86FD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59813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7DE4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672 (1.08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4F79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32 (9.76)</w:t>
            </w:r>
          </w:p>
        </w:tc>
      </w:tr>
      <w:tr w:rsidR="00FB4C53" w:rsidRPr="00360CA4" w14:paraId="75912FB2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3533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4q2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B63A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9668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9A9A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929 (1.07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BD04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12 (9.46)</w:t>
            </w:r>
          </w:p>
        </w:tc>
      </w:tr>
      <w:tr w:rsidR="00FB4C53" w:rsidRPr="00360CA4" w14:paraId="4E363B69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B96C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4q3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4484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94126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6574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402 (1.25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E363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75 (12.5)</w:t>
            </w:r>
          </w:p>
        </w:tc>
      </w:tr>
      <w:tr w:rsidR="00FB4C53" w:rsidRPr="00360CA4" w14:paraId="7DDB08FC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FAF2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4q4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DA8D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81096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1562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566 (1.56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3959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901 (13.45)</w:t>
            </w:r>
          </w:p>
        </w:tc>
      </w:tr>
      <w:tr w:rsidR="00FB4C53" w:rsidRPr="00360CA4" w14:paraId="4A148F0E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9CEA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2005q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901C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11379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2024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690 (1.11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F819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59 (12.49)</w:t>
            </w:r>
          </w:p>
        </w:tc>
      </w:tr>
      <w:tr w:rsidR="00FB4C53" w:rsidRPr="00360CA4" w14:paraId="7C4AEDC7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D9DD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5q2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BB98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798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7490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058 (0.88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7095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60 (8.88)</w:t>
            </w:r>
          </w:p>
        </w:tc>
      </w:tr>
      <w:tr w:rsidR="00FB4C53" w:rsidRPr="00360CA4" w14:paraId="695626B5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E08E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5q3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8BC5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622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B26C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819 (1.01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B95F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70 (7.9)</w:t>
            </w:r>
          </w:p>
        </w:tc>
      </w:tr>
      <w:tr w:rsidR="00FB4C53" w:rsidRPr="00360CA4" w14:paraId="076C0214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EC9C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5q4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E402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74246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D134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236 (1.17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A5BD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22 (7.67)</w:t>
            </w:r>
          </w:p>
        </w:tc>
      </w:tr>
      <w:tr w:rsidR="00FB4C53" w:rsidRPr="00360CA4" w14:paraId="2CE99CC0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7881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6q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D264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96060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24E4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548 (0.9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FB26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12 (7.27)</w:t>
            </w:r>
          </w:p>
        </w:tc>
      </w:tr>
      <w:tr w:rsidR="00FB4C53" w:rsidRPr="00360CA4" w14:paraId="0092A418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3138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6q2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DF0D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9788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C7EB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259 (0.82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662E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37 (5.2)</w:t>
            </w:r>
          </w:p>
        </w:tc>
      </w:tr>
      <w:tr w:rsidR="00FB4C53" w:rsidRPr="00360CA4" w14:paraId="6FD5AC36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D4BC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6q3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E39F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74106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405D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600 (0.85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F9BD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52 (5.17)</w:t>
            </w:r>
          </w:p>
        </w:tc>
      </w:tr>
      <w:tr w:rsidR="00FB4C53" w:rsidRPr="00360CA4" w14:paraId="70717216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8AAD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6q4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00D0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989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100A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598 (0.91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3FCC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29 (4.99)</w:t>
            </w:r>
          </w:p>
        </w:tc>
      </w:tr>
      <w:tr w:rsidR="00FB4C53" w:rsidRPr="00360CA4" w14:paraId="2F112309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B54C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7q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EF76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89633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6D51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489 (0.84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822F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13 (4.91)</w:t>
            </w:r>
          </w:p>
        </w:tc>
      </w:tr>
      <w:tr w:rsidR="00FB4C53" w:rsidRPr="00360CA4" w14:paraId="7DEDCB7D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E191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7q2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5496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03648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E153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482 (0.78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F709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15 (4.93)</w:t>
            </w:r>
          </w:p>
        </w:tc>
      </w:tr>
      <w:tr w:rsidR="00FB4C53" w:rsidRPr="00360CA4" w14:paraId="77F93626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7598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7q3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1360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15630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0478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640 (0.97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4B15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20 (4.6)</w:t>
            </w:r>
          </w:p>
        </w:tc>
      </w:tr>
      <w:tr w:rsidR="00FB4C53" w:rsidRPr="00360CA4" w14:paraId="058037B1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419F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7q4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474E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64482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4D4F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771 (1.01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9E9A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25 (6.11)</w:t>
            </w:r>
          </w:p>
        </w:tc>
      </w:tr>
      <w:tr w:rsidR="00FB4C53" w:rsidRPr="00360CA4" w14:paraId="2083202C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2831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8q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9DB1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79188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6A7D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543 (0.87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196C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69 (4.6)</w:t>
            </w:r>
          </w:p>
        </w:tc>
      </w:tr>
      <w:tr w:rsidR="00FB4C53" w:rsidRPr="00360CA4" w14:paraId="6FEE120C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0CF4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8q2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C5BC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71318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6FA5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144 (0.79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0F8B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24 (3.23)</w:t>
            </w:r>
          </w:p>
        </w:tc>
      </w:tr>
      <w:tr w:rsidR="00FB4C53" w:rsidRPr="00360CA4" w14:paraId="30DB4931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4C4D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8q3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D5DA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80016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E8A7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094 (0.96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546A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68 (4.15)</w:t>
            </w:r>
          </w:p>
        </w:tc>
      </w:tr>
      <w:tr w:rsidR="00FB4C53" w:rsidRPr="00360CA4" w14:paraId="5038BA5C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98BE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8q4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96DA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93637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FD44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863 (1.17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EBE6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88 (5.48)</w:t>
            </w:r>
          </w:p>
        </w:tc>
      </w:tr>
      <w:tr w:rsidR="00FB4C53" w:rsidRPr="00360CA4" w14:paraId="6A283110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332A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9q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A0A3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82180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408B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958 (0.83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D83C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39 (3.86)</w:t>
            </w:r>
          </w:p>
        </w:tc>
      </w:tr>
      <w:tr w:rsidR="00FB4C53" w:rsidRPr="00360CA4" w14:paraId="5FF8C127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26A7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9q2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A777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25378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4F0D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547 (0.79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A93A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43 (2.53)</w:t>
            </w:r>
          </w:p>
        </w:tc>
      </w:tr>
      <w:tr w:rsidR="00FB4C53" w:rsidRPr="00360CA4" w14:paraId="3FB8051E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E004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9q3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DF82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48999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40D6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765 (0.9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3DF1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21 (3.3)</w:t>
            </w:r>
          </w:p>
        </w:tc>
      </w:tr>
      <w:tr w:rsidR="00FB4C53" w:rsidRPr="00360CA4" w14:paraId="092C3FA4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1D14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9q4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3F31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35117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F3C0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026 (1.1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C206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55 (4.49)</w:t>
            </w:r>
          </w:p>
        </w:tc>
      </w:tr>
      <w:tr w:rsidR="00FB4C53" w:rsidRPr="00360CA4" w14:paraId="4F3E6CA4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39F1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0q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9157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08984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98AF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233 (0.77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7454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96 (2.99)</w:t>
            </w:r>
          </w:p>
        </w:tc>
      </w:tr>
      <w:tr w:rsidR="00FB4C53" w:rsidRPr="00360CA4" w14:paraId="3C619CEA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BD46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0q2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FD45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62988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2DE8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991 (0.74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286D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51 (2.7)</w:t>
            </w:r>
          </w:p>
        </w:tc>
      </w:tr>
      <w:tr w:rsidR="00FB4C53" w:rsidRPr="00360CA4" w14:paraId="0746428F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8325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0q3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D684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21273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6902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784 (0.98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50A9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23 (3.12)</w:t>
            </w:r>
          </w:p>
        </w:tc>
      </w:tr>
      <w:tr w:rsidR="00FB4C53" w:rsidRPr="00360CA4" w14:paraId="1D7F43E9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0F4A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0q4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4B38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60996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8C2C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287 (0.87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2BE2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44 (5.52)</w:t>
            </w:r>
          </w:p>
        </w:tc>
      </w:tr>
      <w:tr w:rsidR="00FB4C53" w:rsidRPr="00360CA4" w14:paraId="23700BE2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0E13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1q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ACDF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25958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A2CF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780 (0.74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90BA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94 (4.65)</w:t>
            </w:r>
          </w:p>
        </w:tc>
      </w:tr>
      <w:tr w:rsidR="00FB4C53" w:rsidRPr="00360CA4" w14:paraId="568A6720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AE8D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1q2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1BB5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00973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C958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892 (0.72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FF99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15 (3.22)</w:t>
            </w:r>
          </w:p>
        </w:tc>
      </w:tr>
      <w:tr w:rsidR="00FB4C53" w:rsidRPr="00360CA4" w14:paraId="717C4B1A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0899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1q3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A47C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86454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E6C9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696 (0.82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A0A1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53 (3.76)</w:t>
            </w:r>
          </w:p>
        </w:tc>
      </w:tr>
      <w:tr w:rsidR="00FB4C53" w:rsidRPr="00360CA4" w14:paraId="764827CD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2625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1q4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4377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60415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06E4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719 (0.9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50C9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48 (6.27)</w:t>
            </w:r>
          </w:p>
        </w:tc>
      </w:tr>
      <w:tr w:rsidR="00FB4C53" w:rsidRPr="00360CA4" w14:paraId="765BF93C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DC2F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2q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C287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5896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8B82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113 (0.8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EB97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46 (5.29)</w:t>
            </w:r>
          </w:p>
        </w:tc>
      </w:tr>
      <w:tr w:rsidR="00FB4C53" w:rsidRPr="00360CA4" w14:paraId="20B78E9C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7CE4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2q2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07AD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96340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5151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155 (0.73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3F41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82 (4.42)</w:t>
            </w:r>
          </w:p>
        </w:tc>
      </w:tr>
      <w:tr w:rsidR="00FB4C53" w:rsidRPr="00360CA4" w14:paraId="2774B01A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C306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2q3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9A89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29133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8669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281 (0.89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41BD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63 (4.07)</w:t>
            </w:r>
          </w:p>
        </w:tc>
      </w:tr>
      <w:tr w:rsidR="00FB4C53" w:rsidRPr="00360CA4" w14:paraId="3E09E739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9103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2q4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0970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00760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F65E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968 (1.11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1E1B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24 (5.63)</w:t>
            </w:r>
          </w:p>
        </w:tc>
      </w:tr>
      <w:tr w:rsidR="00FB4C53" w:rsidRPr="00360CA4" w14:paraId="28734A7F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4176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3q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17D7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25104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9A5B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443 (0.85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434B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79 (6.99)</w:t>
            </w:r>
          </w:p>
        </w:tc>
      </w:tr>
      <w:tr w:rsidR="00FB4C53" w:rsidRPr="00360CA4" w14:paraId="6A94D101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BC98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3q2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FC3B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57919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3FE6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032 (0.81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1393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64 (3.75)</w:t>
            </w:r>
          </w:p>
        </w:tc>
      </w:tr>
      <w:tr w:rsidR="00FB4C53" w:rsidRPr="00360CA4" w14:paraId="3B077275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1510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3q3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F0C2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62289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3C8A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852 (0.85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297C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79 (4.28)</w:t>
            </w:r>
          </w:p>
        </w:tc>
      </w:tr>
      <w:tr w:rsidR="00FB4C53" w:rsidRPr="00360CA4" w14:paraId="75A4CB5A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C873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3q4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A45D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92502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73A8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868 (0.94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AEC7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45 (4.73)</w:t>
            </w:r>
          </w:p>
        </w:tc>
      </w:tr>
      <w:tr w:rsidR="00FB4C53" w:rsidRPr="00360CA4" w14:paraId="3F577355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2B57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4q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74F5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66435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B85E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650 (0.8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AE11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02 (5.12)</w:t>
            </w:r>
          </w:p>
        </w:tc>
      </w:tr>
      <w:tr w:rsidR="00FB4C53" w:rsidRPr="00360CA4" w14:paraId="76ABF7DE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5458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4q2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81AB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94377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64D2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898 (0.84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B51D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91 (4.35)</w:t>
            </w:r>
          </w:p>
        </w:tc>
      </w:tr>
      <w:tr w:rsidR="00FB4C53" w:rsidRPr="00360CA4" w14:paraId="4B1713AC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F3CA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4q3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54D7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04502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8862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470 (1.02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EDFF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33 (6.33)</w:t>
            </w:r>
          </w:p>
        </w:tc>
      </w:tr>
      <w:tr w:rsidR="00FB4C53" w:rsidRPr="00360CA4" w14:paraId="42F0E52D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84A0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4q4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D17A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27719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2FFB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464 (1.06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70ED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87 (8.73)</w:t>
            </w:r>
          </w:p>
        </w:tc>
      </w:tr>
      <w:tr w:rsidR="00FB4C53" w:rsidRPr="00360CA4" w14:paraId="6C93EF16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C837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5q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A9CB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15905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92FC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099 (0.84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96E6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57 (7.19)</w:t>
            </w:r>
          </w:p>
        </w:tc>
      </w:tr>
      <w:tr w:rsidR="00FB4C53" w:rsidRPr="00360CA4" w14:paraId="31DE776F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10AA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5q2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EC01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68406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9638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414 (0.83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A122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65 (5.88)</w:t>
            </w:r>
          </w:p>
        </w:tc>
      </w:tr>
      <w:tr w:rsidR="00FB4C53" w:rsidRPr="00360CA4" w14:paraId="022FB815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AE3F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5q3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8753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66783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25DC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393 (0.94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574B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92 (5.94)</w:t>
            </w:r>
          </w:p>
        </w:tc>
      </w:tr>
      <w:tr w:rsidR="00FB4C53" w:rsidRPr="00360CA4" w14:paraId="69A5E078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BD51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5q4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B568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25765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0D40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352 (1.21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527B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64 (7.98)</w:t>
            </w:r>
          </w:p>
        </w:tc>
      </w:tr>
      <w:tr w:rsidR="00FB4C53" w:rsidRPr="00360CA4" w14:paraId="53F2ED8E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46BE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6q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B720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80104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00C6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730 (0.95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5D9C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75 (8.41)</w:t>
            </w:r>
          </w:p>
        </w:tc>
      </w:tr>
      <w:tr w:rsidR="00FB4C53" w:rsidRPr="00360CA4" w14:paraId="54E9D5B2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5028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6q2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D3C4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94782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D9C0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446 (0.97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6288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28 (6.31)</w:t>
            </w:r>
          </w:p>
        </w:tc>
      </w:tr>
      <w:tr w:rsidR="00FB4C53" w:rsidRPr="00360CA4" w14:paraId="54A835D7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E2C9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6q3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F9B0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64809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7F0B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247 (1.08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CC58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50 (7.3)</w:t>
            </w:r>
          </w:p>
        </w:tc>
      </w:tr>
      <w:tr w:rsidR="00FB4C53" w:rsidRPr="00360CA4" w14:paraId="7FF8E7B1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6C32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6q4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9400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97774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BC08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219 (1.06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7EA8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63 (7.84)</w:t>
            </w:r>
          </w:p>
        </w:tc>
      </w:tr>
      <w:tr w:rsidR="00FB4C53" w:rsidRPr="00360CA4" w14:paraId="34A61B88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6A77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2017q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FFC4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47534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E64F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752 (0.96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31F3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59 (7.25)</w:t>
            </w:r>
          </w:p>
        </w:tc>
      </w:tr>
      <w:tr w:rsidR="00FB4C53" w:rsidRPr="00360CA4" w14:paraId="1F9640C7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0B98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7q2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A23C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7231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8D5E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587 (0.94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4A7D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55 (6.75)</w:t>
            </w:r>
          </w:p>
        </w:tc>
      </w:tr>
      <w:tr w:rsidR="00FB4C53" w:rsidRPr="00360CA4" w14:paraId="4E535A46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E1F1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7q3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B79D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72168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CC70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984 (1.11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CCB1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99 (7.27)</w:t>
            </w:r>
          </w:p>
        </w:tc>
      </w:tr>
      <w:tr w:rsidR="00FB4C53" w:rsidRPr="00360CA4" w14:paraId="4E009A83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FD34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7q4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A290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23248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2CBA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502 (1.33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C12C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970 (11.65)</w:t>
            </w:r>
          </w:p>
        </w:tc>
      </w:tr>
      <w:tr w:rsidR="00FB4C53" w:rsidRPr="00360CA4" w14:paraId="481EBF1E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723A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8q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DE5B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49452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273E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05 (0.96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5BBA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22 (10.75)</w:t>
            </w:r>
          </w:p>
        </w:tc>
      </w:tr>
      <w:tr w:rsidR="00FB4C53" w:rsidRPr="00360CA4" w14:paraId="0BDE31D1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C5DA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8q2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21DF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50293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5482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568 (0.95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D9AA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01 (8.08)</w:t>
            </w:r>
          </w:p>
        </w:tc>
      </w:tr>
      <w:tr w:rsidR="00FB4C53" w:rsidRPr="00360CA4" w14:paraId="39FAEC03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D758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8q3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428D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93676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1787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66 (1.01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7D12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65 (8.26)</w:t>
            </w:r>
          </w:p>
        </w:tc>
      </w:tr>
      <w:tr w:rsidR="00FB4C53" w:rsidRPr="00360CA4" w14:paraId="65E3B080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0C13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8q4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1EB4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99288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A526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931 (1.1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80C4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57 (9.84)</w:t>
            </w:r>
          </w:p>
        </w:tc>
      </w:tr>
      <w:tr w:rsidR="00FB4C53" w:rsidRPr="00360CA4" w14:paraId="2E48F6BF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FB69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9q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CDFA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90164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B9C6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19969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1.0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C57C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30 (8.66)</w:t>
            </w:r>
          </w:p>
        </w:tc>
      </w:tr>
      <w:tr w:rsidR="00FB4C53" w:rsidRPr="00360CA4" w14:paraId="6169AB92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C8EA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9q2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9671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46888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5A4C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961 (1.02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E901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48 (7.39)</w:t>
            </w:r>
          </w:p>
        </w:tc>
      </w:tr>
      <w:tr w:rsidR="00FB4C53" w:rsidRPr="00360CA4" w14:paraId="28C84D32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E292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9q3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CF69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44739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B6D9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503 (1.15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9C83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38 (9.1)</w:t>
            </w:r>
          </w:p>
        </w:tc>
      </w:tr>
      <w:tr w:rsidR="00FB4C53" w:rsidRPr="00360CA4" w14:paraId="6655CE0E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3788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21q3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1101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45973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40D6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390 (1.11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13AD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605 (23.75)</w:t>
            </w:r>
          </w:p>
        </w:tc>
      </w:tr>
      <w:tr w:rsidR="00FB4C53" w:rsidRPr="00360CA4" w14:paraId="770CBFE4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D2D2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21q4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6CB4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50434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E186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17477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1.0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AAFE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015 (22.97)</w:t>
            </w:r>
          </w:p>
        </w:tc>
      </w:tr>
      <w:tr w:rsidR="00FB4C53" w:rsidRPr="00360CA4" w14:paraId="6B40378E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8411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22q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4BED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09468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B571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579 (0.97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6A91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145 (23.58)</w:t>
            </w:r>
          </w:p>
        </w:tc>
      </w:tr>
      <w:tr w:rsidR="00FB4C53" w:rsidRPr="00360CA4" w14:paraId="45674F3A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3E98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22q2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185F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6462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D577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439 (1.03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3815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149 (21.34)</w:t>
            </w:r>
          </w:p>
        </w:tc>
      </w:tr>
      <w:tr w:rsidR="00FB4C53" w:rsidRPr="00360CA4" w14:paraId="51E34F64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367E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22q3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521E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04705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3AA4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273 (1.12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7513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593 (21.59)</w:t>
            </w:r>
          </w:p>
        </w:tc>
      </w:tr>
      <w:tr w:rsidR="00FB4C53" w:rsidRPr="00360CA4" w14:paraId="4B3CD461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81FA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22q4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14B6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8758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4922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975 (0.95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6DFA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811 (25.35)</w:t>
            </w:r>
          </w:p>
        </w:tc>
      </w:tr>
      <w:tr w:rsidR="00FB4C53" w:rsidRPr="00360CA4" w14:paraId="170A92ED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6ECB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23q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4E9E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48942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DA64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024 (0.87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03C0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954 (23.23)</w:t>
            </w:r>
          </w:p>
        </w:tc>
      </w:tr>
      <w:tr w:rsidR="00FB4C53" w:rsidRPr="00360CA4" w14:paraId="63DB7B54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4E17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23q2</w:t>
            </w:r>
          </w:p>
        </w:tc>
        <w:tc>
          <w:tcPr>
            <w:tcW w:w="15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8079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90449</w:t>
            </w:r>
          </w:p>
        </w:tc>
        <w:tc>
          <w:tcPr>
            <w:tcW w:w="1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A409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749 (0.94)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AD56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317 (23.03)</w:t>
            </w:r>
          </w:p>
        </w:tc>
      </w:tr>
      <w:tr w:rsidR="00FB4C53" w:rsidRPr="00360CA4" w14:paraId="728AE4CA" w14:textId="77777777" w:rsidTr="0087130A">
        <w:trPr>
          <w:trHeight w:val="290"/>
        </w:trPr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74378" w14:textId="77777777" w:rsidR="00FB4C53" w:rsidRPr="00360CA4" w:rsidRDefault="00FB4C53" w:rsidP="0087130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23q3</w:t>
            </w:r>
          </w:p>
        </w:tc>
        <w:tc>
          <w:tcPr>
            <w:tcW w:w="1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43964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75508</w:t>
            </w:r>
          </w:p>
        </w:tc>
        <w:tc>
          <w:tcPr>
            <w:tcW w:w="1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AB99F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372 (1.03)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FF231" w14:textId="77777777" w:rsidR="00FB4C53" w:rsidRPr="00360CA4" w:rsidRDefault="00FB4C53" w:rsidP="0087130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60C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913 (24.12)</w:t>
            </w:r>
          </w:p>
        </w:tc>
      </w:tr>
    </w:tbl>
    <w:p w14:paraId="557812EA" w14:textId="77777777" w:rsidR="00FB4C53" w:rsidRPr="00C24649" w:rsidRDefault="00FB4C53" w:rsidP="00FB4C53">
      <w:pPr>
        <w:spacing w:after="0" w:line="240" w:lineRule="auto"/>
        <w:rPr>
          <w:rFonts w:eastAsiaTheme="minorEastAsia"/>
        </w:rPr>
      </w:pPr>
    </w:p>
    <w:p w14:paraId="7A7A8CD2" w14:textId="77777777" w:rsidR="00FB4C53" w:rsidRDefault="00FB4C53" w:rsidP="00FB4C53"/>
    <w:p w14:paraId="519A1D2A" w14:textId="7987FDBB" w:rsidR="00FB4C53" w:rsidRDefault="00FB4C53"/>
    <w:p w14:paraId="3D279D88" w14:textId="77777777" w:rsidR="009821A5" w:rsidRDefault="009821A5"/>
    <w:p w14:paraId="7A6E5754" w14:textId="77777777" w:rsidR="009821A5" w:rsidRDefault="009821A5"/>
    <w:p w14:paraId="3C9E53BC" w14:textId="77777777" w:rsidR="009821A5" w:rsidRDefault="009821A5"/>
    <w:p w14:paraId="75C1886C" w14:textId="77777777" w:rsidR="009821A5" w:rsidRDefault="009821A5"/>
    <w:p w14:paraId="16BA44B3" w14:textId="77777777" w:rsidR="009821A5" w:rsidRDefault="009821A5"/>
    <w:p w14:paraId="6DF022C0" w14:textId="77777777" w:rsidR="009821A5" w:rsidRDefault="009821A5"/>
    <w:p w14:paraId="223B7F2E" w14:textId="77777777" w:rsidR="009821A5" w:rsidRDefault="009821A5"/>
    <w:p w14:paraId="6D019B25" w14:textId="77777777" w:rsidR="009821A5" w:rsidRDefault="009821A5"/>
    <w:p w14:paraId="186189DE" w14:textId="77777777" w:rsidR="009821A5" w:rsidRDefault="009821A5"/>
    <w:p w14:paraId="2B374755" w14:textId="77777777" w:rsidR="009821A5" w:rsidRDefault="009821A5"/>
    <w:p w14:paraId="75AF2B57" w14:textId="77777777" w:rsidR="009821A5" w:rsidRDefault="009821A5"/>
    <w:p w14:paraId="201F2BCA" w14:textId="77777777" w:rsidR="009821A5" w:rsidRDefault="009821A5"/>
    <w:p w14:paraId="11EE6A02" w14:textId="77777777" w:rsidR="00B463A5" w:rsidRDefault="009821A5" w:rsidP="009821A5">
      <w:pPr>
        <w:pStyle w:val="Heading3"/>
        <w:rPr>
          <w:rFonts w:eastAsiaTheme="minorEastAsia"/>
          <w:b/>
          <w:color w:val="auto"/>
          <w:sz w:val="24"/>
          <w:szCs w:val="24"/>
        </w:rPr>
      </w:pPr>
      <w:r w:rsidRPr="00FB4C53">
        <w:rPr>
          <w:rFonts w:eastAsiaTheme="minorEastAsia"/>
          <w:b/>
          <w:color w:val="auto"/>
          <w:sz w:val="24"/>
          <w:szCs w:val="24"/>
        </w:rPr>
        <w:lastRenderedPageBreak/>
        <w:t>Supplementary Material</w:t>
      </w:r>
      <w:r>
        <w:rPr>
          <w:rFonts w:eastAsiaTheme="minorEastAsia"/>
          <w:b/>
          <w:color w:val="auto"/>
          <w:sz w:val="24"/>
          <w:szCs w:val="24"/>
        </w:rPr>
        <w:t xml:space="preserve"> 2</w:t>
      </w:r>
      <w:r w:rsidRPr="00FB4C53">
        <w:rPr>
          <w:rFonts w:eastAsiaTheme="minorEastAsia"/>
          <w:b/>
          <w:color w:val="auto"/>
          <w:sz w:val="24"/>
          <w:szCs w:val="24"/>
        </w:rPr>
        <w:t xml:space="preserve">. </w:t>
      </w:r>
    </w:p>
    <w:p w14:paraId="7772E99F" w14:textId="02657A44" w:rsidR="009821A5" w:rsidRDefault="009821A5" w:rsidP="009821A5">
      <w:pPr>
        <w:pStyle w:val="Heading3"/>
      </w:pPr>
      <w:r w:rsidRPr="009821A5">
        <w:rPr>
          <w:rFonts w:eastAsiaTheme="minorEastAsia"/>
          <w:color w:val="auto"/>
          <w:sz w:val="24"/>
          <w:szCs w:val="24"/>
        </w:rPr>
        <w:t>Interrupted time series models for cancelled operations and breaches of the 28-day cancelled operation standard</w:t>
      </w:r>
      <w:r>
        <w:rPr>
          <w:rFonts w:eastAsiaTheme="minorEastAsia"/>
          <w:color w:val="auto"/>
          <w:sz w:val="24"/>
          <w:szCs w:val="24"/>
        </w:rPr>
        <w:t xml:space="preserve"> using Logistic Regress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8"/>
        <w:gridCol w:w="2681"/>
        <w:gridCol w:w="2957"/>
      </w:tblGrid>
      <w:tr w:rsidR="009821A5" w:rsidRPr="00201B67" w14:paraId="45721190" w14:textId="77777777" w:rsidTr="000165C1">
        <w:tc>
          <w:tcPr>
            <w:tcW w:w="1877" w:type="pct"/>
            <w:tcBorders>
              <w:top w:val="single" w:sz="4" w:space="0" w:color="auto"/>
              <w:bottom w:val="single" w:sz="4" w:space="0" w:color="auto"/>
            </w:tcBorders>
          </w:tcPr>
          <w:p w14:paraId="2A493EC7" w14:textId="77777777" w:rsidR="009821A5" w:rsidRPr="00201B67" w:rsidRDefault="009821A5" w:rsidP="000165C1">
            <w:pPr>
              <w:rPr>
                <w:rFonts w:eastAsiaTheme="minorEastAsia"/>
                <w:b/>
              </w:rPr>
            </w:pPr>
          </w:p>
        </w:tc>
        <w:tc>
          <w:tcPr>
            <w:tcW w:w="1485" w:type="pct"/>
            <w:tcBorders>
              <w:top w:val="single" w:sz="4" w:space="0" w:color="auto"/>
              <w:bottom w:val="single" w:sz="4" w:space="0" w:color="auto"/>
            </w:tcBorders>
          </w:tcPr>
          <w:p w14:paraId="56FA288A" w14:textId="77777777" w:rsidR="009821A5" w:rsidRPr="00201B67" w:rsidRDefault="009821A5" w:rsidP="000165C1">
            <w:pPr>
              <w:jc w:val="right"/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Cancelled Operations</w:t>
            </w:r>
          </w:p>
        </w:tc>
        <w:tc>
          <w:tcPr>
            <w:tcW w:w="1638" w:type="pct"/>
            <w:tcBorders>
              <w:top w:val="single" w:sz="4" w:space="0" w:color="auto"/>
              <w:bottom w:val="single" w:sz="4" w:space="0" w:color="auto"/>
            </w:tcBorders>
          </w:tcPr>
          <w:p w14:paraId="55F22493" w14:textId="77777777" w:rsidR="009821A5" w:rsidRPr="00201B67" w:rsidRDefault="009821A5" w:rsidP="000165C1">
            <w:pPr>
              <w:jc w:val="right"/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Breaches</w:t>
            </w:r>
          </w:p>
        </w:tc>
      </w:tr>
      <w:tr w:rsidR="009821A5" w:rsidRPr="00201B67" w14:paraId="1AC951D6" w14:textId="77777777" w:rsidTr="000165C1">
        <w:tc>
          <w:tcPr>
            <w:tcW w:w="1877" w:type="pct"/>
            <w:tcBorders>
              <w:top w:val="single" w:sz="4" w:space="0" w:color="auto"/>
              <w:bottom w:val="single" w:sz="4" w:space="0" w:color="auto"/>
            </w:tcBorders>
          </w:tcPr>
          <w:p w14:paraId="4418AC4F" w14:textId="77777777" w:rsidR="009821A5" w:rsidRPr="00201B67" w:rsidRDefault="009821A5" w:rsidP="000165C1">
            <w:pPr>
              <w:rPr>
                <w:rFonts w:eastAsiaTheme="minorEastAsia"/>
                <w:b/>
              </w:rPr>
            </w:pPr>
            <w:r w:rsidRPr="00201B67">
              <w:rPr>
                <w:rFonts w:eastAsiaTheme="minorEastAsia"/>
                <w:b/>
              </w:rPr>
              <w:t>Time period</w:t>
            </w:r>
          </w:p>
        </w:tc>
        <w:tc>
          <w:tcPr>
            <w:tcW w:w="1485" w:type="pct"/>
            <w:tcBorders>
              <w:top w:val="single" w:sz="4" w:space="0" w:color="auto"/>
              <w:bottom w:val="single" w:sz="4" w:space="0" w:color="auto"/>
            </w:tcBorders>
          </w:tcPr>
          <w:p w14:paraId="01973B3A" w14:textId="22A5DB6B" w:rsidR="009821A5" w:rsidRDefault="00453715" w:rsidP="000165C1">
            <w:pPr>
              <w:jc w:val="right"/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Odds Ratio</w:t>
            </w:r>
          </w:p>
          <w:p w14:paraId="21C7E275" w14:textId="77777777" w:rsidR="009821A5" w:rsidRPr="00201B67" w:rsidRDefault="009821A5" w:rsidP="000165C1">
            <w:pPr>
              <w:jc w:val="right"/>
              <w:rPr>
                <w:rFonts w:eastAsiaTheme="minorEastAsia"/>
                <w:b/>
              </w:rPr>
            </w:pPr>
            <w:r w:rsidRPr="00201B67">
              <w:rPr>
                <w:rFonts w:eastAsiaTheme="minorEastAsia"/>
                <w:b/>
              </w:rPr>
              <w:t>(95% CI)</w:t>
            </w:r>
          </w:p>
        </w:tc>
        <w:tc>
          <w:tcPr>
            <w:tcW w:w="1638" w:type="pct"/>
            <w:tcBorders>
              <w:top w:val="single" w:sz="4" w:space="0" w:color="auto"/>
              <w:bottom w:val="single" w:sz="4" w:space="0" w:color="auto"/>
            </w:tcBorders>
          </w:tcPr>
          <w:p w14:paraId="14519168" w14:textId="77777777" w:rsidR="00453715" w:rsidRDefault="00453715" w:rsidP="00453715">
            <w:pPr>
              <w:jc w:val="right"/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Odds Ratio</w:t>
            </w:r>
          </w:p>
          <w:p w14:paraId="2D185D8A" w14:textId="1843EF4B" w:rsidR="009821A5" w:rsidRPr="00201B67" w:rsidRDefault="00453715" w:rsidP="00453715">
            <w:pPr>
              <w:jc w:val="right"/>
              <w:rPr>
                <w:rFonts w:eastAsiaTheme="minorEastAsia"/>
                <w:b/>
              </w:rPr>
            </w:pPr>
            <w:r w:rsidRPr="00201B67">
              <w:rPr>
                <w:rFonts w:eastAsiaTheme="minorEastAsia"/>
                <w:b/>
              </w:rPr>
              <w:t>(95% CI)</w:t>
            </w:r>
          </w:p>
        </w:tc>
      </w:tr>
      <w:tr w:rsidR="0026200F" w:rsidRPr="00201B67" w14:paraId="3E1EB5AA" w14:textId="77777777" w:rsidTr="000165C1">
        <w:tc>
          <w:tcPr>
            <w:tcW w:w="1877" w:type="pct"/>
            <w:tcBorders>
              <w:top w:val="single" w:sz="4" w:space="0" w:color="auto"/>
            </w:tcBorders>
          </w:tcPr>
          <w:p w14:paraId="385540A4" w14:textId="77777777" w:rsidR="0026200F" w:rsidRPr="00201B67" w:rsidRDefault="0026200F" w:rsidP="0026200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Pre-policy change</w:t>
            </w:r>
          </w:p>
        </w:tc>
        <w:tc>
          <w:tcPr>
            <w:tcW w:w="1485" w:type="pct"/>
            <w:tcBorders>
              <w:top w:val="single" w:sz="4" w:space="0" w:color="auto"/>
            </w:tcBorders>
          </w:tcPr>
          <w:p w14:paraId="399DB71F" w14:textId="4ACEA416" w:rsidR="0026200F" w:rsidRPr="0026200F" w:rsidRDefault="00453715" w:rsidP="0026200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1.01 (1.01 to 1.01)</w:t>
            </w:r>
          </w:p>
        </w:tc>
        <w:tc>
          <w:tcPr>
            <w:tcW w:w="1638" w:type="pct"/>
            <w:tcBorders>
              <w:top w:val="single" w:sz="4" w:space="0" w:color="auto"/>
            </w:tcBorders>
          </w:tcPr>
          <w:p w14:paraId="7286F2D4" w14:textId="66CBD15A" w:rsidR="0026200F" w:rsidRPr="00453715" w:rsidRDefault="00453715" w:rsidP="0026200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1.03 (1.03 to 1.03)</w:t>
            </w:r>
          </w:p>
        </w:tc>
      </w:tr>
      <w:tr w:rsidR="0026200F" w:rsidRPr="00201B67" w14:paraId="30358D5B" w14:textId="77777777" w:rsidTr="000165C1">
        <w:tc>
          <w:tcPr>
            <w:tcW w:w="1877" w:type="pct"/>
          </w:tcPr>
          <w:p w14:paraId="3B2BFDF8" w14:textId="77777777" w:rsidR="0026200F" w:rsidRPr="00201B67" w:rsidRDefault="0026200F" w:rsidP="0026200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Shift change at policy (2002)</w:t>
            </w:r>
          </w:p>
        </w:tc>
        <w:tc>
          <w:tcPr>
            <w:tcW w:w="1485" w:type="pct"/>
          </w:tcPr>
          <w:p w14:paraId="21BAEA50" w14:textId="40612232" w:rsidR="0026200F" w:rsidRPr="0026200F" w:rsidRDefault="00453715" w:rsidP="0026200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91 (0.90 to 0.92)</w:t>
            </w:r>
          </w:p>
        </w:tc>
        <w:tc>
          <w:tcPr>
            <w:tcW w:w="1638" w:type="pct"/>
          </w:tcPr>
          <w:p w14:paraId="1ABBC306" w14:textId="0C74C1C9" w:rsidR="0026200F" w:rsidRPr="00453715" w:rsidRDefault="00453715" w:rsidP="0026200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46 (0.45 to 0.48)</w:t>
            </w:r>
          </w:p>
        </w:tc>
      </w:tr>
      <w:tr w:rsidR="0026200F" w:rsidRPr="00201B67" w14:paraId="0FEB1642" w14:textId="77777777" w:rsidTr="000165C1">
        <w:tc>
          <w:tcPr>
            <w:tcW w:w="1877" w:type="pct"/>
          </w:tcPr>
          <w:p w14:paraId="117C9D2D" w14:textId="77777777" w:rsidR="0026200F" w:rsidRPr="00201B67" w:rsidRDefault="0026200F" w:rsidP="0026200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Post-policy change trend</w:t>
            </w:r>
          </w:p>
        </w:tc>
        <w:tc>
          <w:tcPr>
            <w:tcW w:w="1485" w:type="pct"/>
          </w:tcPr>
          <w:p w14:paraId="74A674E7" w14:textId="6862741D" w:rsidR="0026200F" w:rsidRPr="0026200F" w:rsidRDefault="00453715" w:rsidP="0026200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98 (0.98 to 0.98)</w:t>
            </w:r>
          </w:p>
        </w:tc>
        <w:tc>
          <w:tcPr>
            <w:tcW w:w="1638" w:type="pct"/>
          </w:tcPr>
          <w:p w14:paraId="30DFAC8B" w14:textId="1485407F" w:rsidR="0026200F" w:rsidRPr="00453715" w:rsidRDefault="00453715" w:rsidP="0026200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96 (0.96 to 0.96)</w:t>
            </w:r>
          </w:p>
        </w:tc>
      </w:tr>
      <w:tr w:rsidR="0026200F" w:rsidRPr="00201B67" w14:paraId="52B90204" w14:textId="77777777" w:rsidTr="000165C1">
        <w:trPr>
          <w:trHeight w:val="70"/>
        </w:trPr>
        <w:tc>
          <w:tcPr>
            <w:tcW w:w="1877" w:type="pct"/>
          </w:tcPr>
          <w:p w14:paraId="48C19993" w14:textId="77777777" w:rsidR="0026200F" w:rsidRPr="00201B67" w:rsidRDefault="0026200F" w:rsidP="0026200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Shift change at recession (2008)</w:t>
            </w:r>
          </w:p>
        </w:tc>
        <w:tc>
          <w:tcPr>
            <w:tcW w:w="1485" w:type="pct"/>
          </w:tcPr>
          <w:p w14:paraId="462D6DB3" w14:textId="4C02873A" w:rsidR="0026200F" w:rsidRPr="0026200F" w:rsidRDefault="00453715" w:rsidP="0026200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97 (0.96 to 0.98)</w:t>
            </w:r>
          </w:p>
        </w:tc>
        <w:tc>
          <w:tcPr>
            <w:tcW w:w="1638" w:type="pct"/>
          </w:tcPr>
          <w:p w14:paraId="57D648F0" w14:textId="4ECEC2CB" w:rsidR="0026200F" w:rsidRPr="00453715" w:rsidRDefault="00453715" w:rsidP="0026200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63 (0.61 to 0.66)</w:t>
            </w:r>
          </w:p>
        </w:tc>
      </w:tr>
      <w:tr w:rsidR="0026200F" w:rsidRPr="00201B67" w14:paraId="7D4E62B0" w14:textId="77777777" w:rsidTr="000165C1">
        <w:tc>
          <w:tcPr>
            <w:tcW w:w="1877" w:type="pct"/>
          </w:tcPr>
          <w:p w14:paraId="1E8F43B3" w14:textId="76F41BE3" w:rsidR="0026200F" w:rsidRPr="00201B67" w:rsidRDefault="0026200F" w:rsidP="0026200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Post-recession trend</w:t>
            </w:r>
          </w:p>
        </w:tc>
        <w:tc>
          <w:tcPr>
            <w:tcW w:w="1485" w:type="pct"/>
          </w:tcPr>
          <w:p w14:paraId="7924E13F" w14:textId="1FB478B2" w:rsidR="0026200F" w:rsidRPr="0026200F" w:rsidRDefault="00453715" w:rsidP="0026200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1.01 (1.01 to 1.01)</w:t>
            </w:r>
          </w:p>
        </w:tc>
        <w:tc>
          <w:tcPr>
            <w:tcW w:w="1638" w:type="pct"/>
          </w:tcPr>
          <w:p w14:paraId="16E22912" w14:textId="0D7EB1A7" w:rsidR="0026200F" w:rsidRPr="00453715" w:rsidRDefault="00453715" w:rsidP="0026200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1.02 (1.02 to 1.03)</w:t>
            </w:r>
          </w:p>
        </w:tc>
      </w:tr>
      <w:tr w:rsidR="0026200F" w:rsidRPr="00201B67" w14:paraId="3B04D559" w14:textId="77777777" w:rsidTr="000165C1">
        <w:tc>
          <w:tcPr>
            <w:tcW w:w="1877" w:type="pct"/>
          </w:tcPr>
          <w:p w14:paraId="432D0142" w14:textId="77777777" w:rsidR="0026200F" w:rsidRDefault="0026200F" w:rsidP="0026200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Shift change at pandemic (2019)</w:t>
            </w:r>
          </w:p>
        </w:tc>
        <w:tc>
          <w:tcPr>
            <w:tcW w:w="1485" w:type="pct"/>
          </w:tcPr>
          <w:p w14:paraId="30961C9D" w14:textId="0576A8E5" w:rsidR="0026200F" w:rsidRPr="0026200F" w:rsidRDefault="00453715" w:rsidP="0026200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98 (0.96 to 1.01)</w:t>
            </w:r>
          </w:p>
        </w:tc>
        <w:tc>
          <w:tcPr>
            <w:tcW w:w="1638" w:type="pct"/>
          </w:tcPr>
          <w:p w14:paraId="09D4927F" w14:textId="1916E469" w:rsidR="0026200F" w:rsidRPr="00453715" w:rsidRDefault="00453715" w:rsidP="0026200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2.43 (2.31 to 2.57)</w:t>
            </w:r>
          </w:p>
        </w:tc>
      </w:tr>
      <w:tr w:rsidR="0026200F" w:rsidRPr="00201B67" w14:paraId="64CC7A5C" w14:textId="77777777" w:rsidTr="00DF5B68">
        <w:tc>
          <w:tcPr>
            <w:tcW w:w="1877" w:type="pct"/>
            <w:tcBorders>
              <w:bottom w:val="single" w:sz="4" w:space="0" w:color="auto"/>
            </w:tcBorders>
          </w:tcPr>
          <w:p w14:paraId="43798E8C" w14:textId="77777777" w:rsidR="0026200F" w:rsidRDefault="0026200F" w:rsidP="0026200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Post-pandemic trend</w:t>
            </w:r>
          </w:p>
        </w:tc>
        <w:tc>
          <w:tcPr>
            <w:tcW w:w="1485" w:type="pct"/>
            <w:tcBorders>
              <w:bottom w:val="single" w:sz="4" w:space="0" w:color="auto"/>
            </w:tcBorders>
          </w:tcPr>
          <w:p w14:paraId="295E7B2F" w14:textId="0233B594" w:rsidR="0026200F" w:rsidRPr="0026200F" w:rsidRDefault="00453715" w:rsidP="0026200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1.00 (0.99 to 1.00)</w:t>
            </w:r>
          </w:p>
        </w:tc>
        <w:tc>
          <w:tcPr>
            <w:tcW w:w="1638" w:type="pct"/>
            <w:tcBorders>
              <w:bottom w:val="single" w:sz="4" w:space="0" w:color="auto"/>
            </w:tcBorders>
          </w:tcPr>
          <w:p w14:paraId="28A88A40" w14:textId="30F001A2" w:rsidR="0026200F" w:rsidRPr="00453715" w:rsidRDefault="00453715" w:rsidP="0026200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1.01 (1.01 to 1.02)</w:t>
            </w:r>
          </w:p>
        </w:tc>
      </w:tr>
      <w:tr w:rsidR="00DF5B68" w:rsidRPr="00201B67" w14:paraId="4D3FAFC9" w14:textId="77777777" w:rsidTr="00DF5B68">
        <w:tc>
          <w:tcPr>
            <w:tcW w:w="1877" w:type="pct"/>
            <w:tcBorders>
              <w:top w:val="single" w:sz="4" w:space="0" w:color="auto"/>
              <w:bottom w:val="single" w:sz="4" w:space="0" w:color="auto"/>
            </w:tcBorders>
          </w:tcPr>
          <w:p w14:paraId="2B58ED05" w14:textId="2BA7A891" w:rsidR="00DF5B68" w:rsidRDefault="00DF5B68" w:rsidP="00DF5B68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Change in trend from pre to post pandemic</w:t>
            </w:r>
          </w:p>
        </w:tc>
        <w:tc>
          <w:tcPr>
            <w:tcW w:w="1485" w:type="pct"/>
            <w:tcBorders>
              <w:top w:val="single" w:sz="4" w:space="0" w:color="auto"/>
              <w:bottom w:val="single" w:sz="4" w:space="0" w:color="auto"/>
            </w:tcBorders>
          </w:tcPr>
          <w:p w14:paraId="0D89A027" w14:textId="325FD937" w:rsidR="00DF5B68" w:rsidRDefault="00DF5B68" w:rsidP="00DF5B68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99 (0.99 to 0.99)</w:t>
            </w:r>
          </w:p>
        </w:tc>
        <w:tc>
          <w:tcPr>
            <w:tcW w:w="1638" w:type="pct"/>
            <w:tcBorders>
              <w:top w:val="single" w:sz="4" w:space="0" w:color="auto"/>
              <w:bottom w:val="single" w:sz="4" w:space="0" w:color="auto"/>
            </w:tcBorders>
          </w:tcPr>
          <w:p w14:paraId="73D1A8A5" w14:textId="68B2ACE4" w:rsidR="00DF5B68" w:rsidRDefault="00DF5B68" w:rsidP="00DF5B68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99 (0.9</w:t>
            </w:r>
            <w:r w:rsidR="007F39C3">
              <w:rPr>
                <w:rFonts w:eastAsiaTheme="minorEastAsia"/>
              </w:rPr>
              <w:t>9</w:t>
            </w:r>
            <w:r>
              <w:rPr>
                <w:rFonts w:eastAsiaTheme="minorEastAsia"/>
              </w:rPr>
              <w:t xml:space="preserve"> to </w:t>
            </w:r>
            <w:r w:rsidR="007F39C3">
              <w:rPr>
                <w:rFonts w:eastAsiaTheme="minorEastAsia"/>
              </w:rPr>
              <w:t>0.99)</w:t>
            </w:r>
          </w:p>
        </w:tc>
      </w:tr>
    </w:tbl>
    <w:p w14:paraId="7F98F704" w14:textId="77777777" w:rsidR="009821A5" w:rsidRDefault="009821A5"/>
    <w:p w14:paraId="60A44CFB" w14:textId="7997AF44" w:rsidR="0026200F" w:rsidRDefault="0026200F" w:rsidP="0026200F">
      <w:pPr>
        <w:pStyle w:val="Heading3"/>
      </w:pPr>
      <w:r w:rsidRPr="009821A5">
        <w:rPr>
          <w:rFonts w:eastAsiaTheme="minorEastAsia"/>
          <w:color w:val="auto"/>
          <w:sz w:val="24"/>
          <w:szCs w:val="24"/>
        </w:rPr>
        <w:t>Interrupted time series models for cancelled operations and breaches of the 28-day cancelled operation standard</w:t>
      </w:r>
      <w:r>
        <w:rPr>
          <w:rFonts w:eastAsiaTheme="minorEastAsia"/>
          <w:color w:val="auto"/>
          <w:sz w:val="24"/>
          <w:szCs w:val="24"/>
        </w:rPr>
        <w:t xml:space="preserve"> using Logistic Regression</w:t>
      </w:r>
      <w:r>
        <w:rPr>
          <w:rFonts w:eastAsiaTheme="minorEastAsia"/>
          <w:color w:val="auto"/>
          <w:sz w:val="24"/>
          <w:szCs w:val="24"/>
        </w:rPr>
        <w:t xml:space="preserve"> with robust standard error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8"/>
        <w:gridCol w:w="2681"/>
        <w:gridCol w:w="2957"/>
      </w:tblGrid>
      <w:tr w:rsidR="0026200F" w:rsidRPr="00201B67" w14:paraId="7A3C8954" w14:textId="77777777" w:rsidTr="000165C1">
        <w:tc>
          <w:tcPr>
            <w:tcW w:w="1877" w:type="pct"/>
            <w:tcBorders>
              <w:top w:val="single" w:sz="4" w:space="0" w:color="auto"/>
              <w:bottom w:val="single" w:sz="4" w:space="0" w:color="auto"/>
            </w:tcBorders>
          </w:tcPr>
          <w:p w14:paraId="5FEFC00A" w14:textId="77777777" w:rsidR="0026200F" w:rsidRPr="00201B67" w:rsidRDefault="0026200F" w:rsidP="000165C1">
            <w:pPr>
              <w:rPr>
                <w:rFonts w:eastAsiaTheme="minorEastAsia"/>
                <w:b/>
              </w:rPr>
            </w:pPr>
          </w:p>
        </w:tc>
        <w:tc>
          <w:tcPr>
            <w:tcW w:w="1485" w:type="pct"/>
            <w:tcBorders>
              <w:top w:val="single" w:sz="4" w:space="0" w:color="auto"/>
              <w:bottom w:val="single" w:sz="4" w:space="0" w:color="auto"/>
            </w:tcBorders>
          </w:tcPr>
          <w:p w14:paraId="0BA73ABE" w14:textId="77777777" w:rsidR="0026200F" w:rsidRPr="00201B67" w:rsidRDefault="0026200F" w:rsidP="000165C1">
            <w:pPr>
              <w:jc w:val="right"/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Cancelled Operations</w:t>
            </w:r>
          </w:p>
        </w:tc>
        <w:tc>
          <w:tcPr>
            <w:tcW w:w="1638" w:type="pct"/>
            <w:tcBorders>
              <w:top w:val="single" w:sz="4" w:space="0" w:color="auto"/>
              <w:bottom w:val="single" w:sz="4" w:space="0" w:color="auto"/>
            </w:tcBorders>
          </w:tcPr>
          <w:p w14:paraId="29854F36" w14:textId="77777777" w:rsidR="0026200F" w:rsidRPr="00201B67" w:rsidRDefault="0026200F" w:rsidP="000165C1">
            <w:pPr>
              <w:jc w:val="right"/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Breaches</w:t>
            </w:r>
          </w:p>
        </w:tc>
      </w:tr>
      <w:tr w:rsidR="0026200F" w:rsidRPr="00201B67" w14:paraId="06217FB5" w14:textId="77777777" w:rsidTr="000165C1">
        <w:tc>
          <w:tcPr>
            <w:tcW w:w="1877" w:type="pct"/>
            <w:tcBorders>
              <w:top w:val="single" w:sz="4" w:space="0" w:color="auto"/>
              <w:bottom w:val="single" w:sz="4" w:space="0" w:color="auto"/>
            </w:tcBorders>
          </w:tcPr>
          <w:p w14:paraId="7F6D5CFD" w14:textId="77777777" w:rsidR="0026200F" w:rsidRPr="00201B67" w:rsidRDefault="0026200F" w:rsidP="000165C1">
            <w:pPr>
              <w:rPr>
                <w:rFonts w:eastAsiaTheme="minorEastAsia"/>
                <w:b/>
              </w:rPr>
            </w:pPr>
            <w:r w:rsidRPr="00201B67">
              <w:rPr>
                <w:rFonts w:eastAsiaTheme="minorEastAsia"/>
                <w:b/>
              </w:rPr>
              <w:t>Time period</w:t>
            </w:r>
          </w:p>
        </w:tc>
        <w:tc>
          <w:tcPr>
            <w:tcW w:w="1485" w:type="pct"/>
            <w:tcBorders>
              <w:top w:val="single" w:sz="4" w:space="0" w:color="auto"/>
              <w:bottom w:val="single" w:sz="4" w:space="0" w:color="auto"/>
            </w:tcBorders>
          </w:tcPr>
          <w:p w14:paraId="21955152" w14:textId="275960B0" w:rsidR="0026200F" w:rsidRDefault="00453715" w:rsidP="000165C1">
            <w:pPr>
              <w:jc w:val="right"/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Odds Ratio</w:t>
            </w:r>
          </w:p>
          <w:p w14:paraId="785D708E" w14:textId="77777777" w:rsidR="0026200F" w:rsidRPr="00201B67" w:rsidRDefault="0026200F" w:rsidP="000165C1">
            <w:pPr>
              <w:jc w:val="right"/>
              <w:rPr>
                <w:rFonts w:eastAsiaTheme="minorEastAsia"/>
                <w:b/>
              </w:rPr>
            </w:pPr>
            <w:r w:rsidRPr="00201B67">
              <w:rPr>
                <w:rFonts w:eastAsiaTheme="minorEastAsia"/>
                <w:b/>
              </w:rPr>
              <w:t>(95% CI)</w:t>
            </w:r>
          </w:p>
        </w:tc>
        <w:tc>
          <w:tcPr>
            <w:tcW w:w="1638" w:type="pct"/>
            <w:tcBorders>
              <w:top w:val="single" w:sz="4" w:space="0" w:color="auto"/>
              <w:bottom w:val="single" w:sz="4" w:space="0" w:color="auto"/>
            </w:tcBorders>
          </w:tcPr>
          <w:p w14:paraId="33B3F983" w14:textId="7C52FCFB" w:rsidR="0026200F" w:rsidRDefault="00453715" w:rsidP="000165C1">
            <w:pPr>
              <w:jc w:val="right"/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Odds Ratio</w:t>
            </w:r>
          </w:p>
          <w:p w14:paraId="1A77EF3C" w14:textId="77777777" w:rsidR="0026200F" w:rsidRPr="00201B67" w:rsidRDefault="0026200F" w:rsidP="000165C1">
            <w:pPr>
              <w:jc w:val="right"/>
              <w:rPr>
                <w:rFonts w:eastAsiaTheme="minorEastAsia"/>
                <w:b/>
              </w:rPr>
            </w:pPr>
            <w:r w:rsidRPr="00201B67">
              <w:rPr>
                <w:rFonts w:eastAsiaTheme="minorEastAsia"/>
                <w:b/>
              </w:rPr>
              <w:t>(95% CI)</w:t>
            </w:r>
          </w:p>
        </w:tc>
      </w:tr>
      <w:tr w:rsidR="00453715" w:rsidRPr="00201B67" w14:paraId="45562456" w14:textId="77777777" w:rsidTr="000165C1">
        <w:tc>
          <w:tcPr>
            <w:tcW w:w="1877" w:type="pct"/>
            <w:tcBorders>
              <w:top w:val="single" w:sz="4" w:space="0" w:color="auto"/>
            </w:tcBorders>
          </w:tcPr>
          <w:p w14:paraId="4E2CEAFD" w14:textId="77777777" w:rsidR="00453715" w:rsidRPr="00201B67" w:rsidRDefault="00453715" w:rsidP="00453715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Pre-policy change</w:t>
            </w:r>
          </w:p>
        </w:tc>
        <w:tc>
          <w:tcPr>
            <w:tcW w:w="1485" w:type="pct"/>
            <w:tcBorders>
              <w:top w:val="single" w:sz="4" w:space="0" w:color="auto"/>
            </w:tcBorders>
          </w:tcPr>
          <w:p w14:paraId="2C3FDA81" w14:textId="149F90F3" w:rsidR="00453715" w:rsidRPr="0026200F" w:rsidRDefault="00453715" w:rsidP="00453715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1.01 (1.00 to 1.02)</w:t>
            </w:r>
          </w:p>
        </w:tc>
        <w:tc>
          <w:tcPr>
            <w:tcW w:w="1638" w:type="pct"/>
            <w:tcBorders>
              <w:top w:val="single" w:sz="4" w:space="0" w:color="auto"/>
            </w:tcBorders>
          </w:tcPr>
          <w:p w14:paraId="28AE649A" w14:textId="0FDA40A2" w:rsidR="00453715" w:rsidRPr="00D360A9" w:rsidRDefault="00453715" w:rsidP="00453715">
            <w:pPr>
              <w:jc w:val="right"/>
              <w:rPr>
                <w:rFonts w:eastAsiaTheme="minorEastAsia"/>
                <w:highlight w:val="yellow"/>
              </w:rPr>
            </w:pPr>
            <w:r>
              <w:rPr>
                <w:rFonts w:eastAsiaTheme="minorEastAsia"/>
              </w:rPr>
              <w:t>1.03 (1.03 to 1.0</w:t>
            </w:r>
            <w:r>
              <w:rPr>
                <w:rFonts w:eastAsiaTheme="minorEastAsia"/>
              </w:rPr>
              <w:t>4</w:t>
            </w:r>
            <w:r>
              <w:rPr>
                <w:rFonts w:eastAsiaTheme="minorEastAsia"/>
              </w:rPr>
              <w:t>)</w:t>
            </w:r>
          </w:p>
        </w:tc>
      </w:tr>
      <w:tr w:rsidR="00453715" w:rsidRPr="00201B67" w14:paraId="38ED42C8" w14:textId="77777777" w:rsidTr="000165C1">
        <w:tc>
          <w:tcPr>
            <w:tcW w:w="1877" w:type="pct"/>
          </w:tcPr>
          <w:p w14:paraId="14BCE085" w14:textId="77777777" w:rsidR="00453715" w:rsidRPr="00201B67" w:rsidRDefault="00453715" w:rsidP="00453715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Shift change at policy (2002)</w:t>
            </w:r>
          </w:p>
        </w:tc>
        <w:tc>
          <w:tcPr>
            <w:tcW w:w="1485" w:type="pct"/>
          </w:tcPr>
          <w:p w14:paraId="2CFE09A9" w14:textId="4184DAB3" w:rsidR="00453715" w:rsidRPr="0026200F" w:rsidRDefault="00453715" w:rsidP="00453715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91 (0.81 to 1.03)</w:t>
            </w:r>
          </w:p>
        </w:tc>
        <w:tc>
          <w:tcPr>
            <w:tcW w:w="1638" w:type="pct"/>
          </w:tcPr>
          <w:p w14:paraId="28C56CD7" w14:textId="588DC139" w:rsidR="00453715" w:rsidRPr="00D360A9" w:rsidRDefault="00453715" w:rsidP="00453715">
            <w:pPr>
              <w:jc w:val="right"/>
              <w:rPr>
                <w:rFonts w:eastAsiaTheme="minorEastAsia"/>
                <w:highlight w:val="yellow"/>
              </w:rPr>
            </w:pPr>
            <w:r>
              <w:rPr>
                <w:rFonts w:eastAsiaTheme="minorEastAsia"/>
              </w:rPr>
              <w:t>0.46 (0.</w:t>
            </w:r>
            <w:r>
              <w:rPr>
                <w:rFonts w:eastAsiaTheme="minorEastAsia"/>
              </w:rPr>
              <w:t>37</w:t>
            </w:r>
            <w:r>
              <w:rPr>
                <w:rFonts w:eastAsiaTheme="minorEastAsia"/>
              </w:rPr>
              <w:t xml:space="preserve"> to 0.</w:t>
            </w:r>
            <w:r>
              <w:rPr>
                <w:rFonts w:eastAsiaTheme="minorEastAsia"/>
              </w:rPr>
              <w:t>58</w:t>
            </w:r>
            <w:r>
              <w:rPr>
                <w:rFonts w:eastAsiaTheme="minorEastAsia"/>
              </w:rPr>
              <w:t>)</w:t>
            </w:r>
          </w:p>
        </w:tc>
      </w:tr>
      <w:tr w:rsidR="00453715" w:rsidRPr="00201B67" w14:paraId="201000E7" w14:textId="77777777" w:rsidTr="000165C1">
        <w:tc>
          <w:tcPr>
            <w:tcW w:w="1877" w:type="pct"/>
          </w:tcPr>
          <w:p w14:paraId="0127C1DC" w14:textId="77777777" w:rsidR="00453715" w:rsidRPr="00201B67" w:rsidRDefault="00453715" w:rsidP="00453715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Post-policy change trend</w:t>
            </w:r>
          </w:p>
        </w:tc>
        <w:tc>
          <w:tcPr>
            <w:tcW w:w="1485" w:type="pct"/>
          </w:tcPr>
          <w:p w14:paraId="6D44C82C" w14:textId="1E5D198F" w:rsidR="00453715" w:rsidRPr="0026200F" w:rsidRDefault="00453715" w:rsidP="00453715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98 (0.98 to 0.98)</w:t>
            </w:r>
          </w:p>
        </w:tc>
        <w:tc>
          <w:tcPr>
            <w:tcW w:w="1638" w:type="pct"/>
          </w:tcPr>
          <w:p w14:paraId="02C0231F" w14:textId="1DE910BF" w:rsidR="00453715" w:rsidRPr="00D360A9" w:rsidRDefault="00453715" w:rsidP="00453715">
            <w:pPr>
              <w:jc w:val="right"/>
              <w:rPr>
                <w:rFonts w:eastAsiaTheme="minorEastAsia"/>
                <w:highlight w:val="yellow"/>
              </w:rPr>
            </w:pPr>
            <w:r>
              <w:rPr>
                <w:rFonts w:eastAsiaTheme="minorEastAsia"/>
              </w:rPr>
              <w:t>0.96 (0.</w:t>
            </w:r>
            <w:r>
              <w:rPr>
                <w:rFonts w:eastAsiaTheme="minorEastAsia"/>
              </w:rPr>
              <w:t>94</w:t>
            </w:r>
            <w:r>
              <w:rPr>
                <w:rFonts w:eastAsiaTheme="minorEastAsia"/>
              </w:rPr>
              <w:t xml:space="preserve"> to 0.9</w:t>
            </w:r>
            <w:r>
              <w:rPr>
                <w:rFonts w:eastAsiaTheme="minorEastAsia"/>
              </w:rPr>
              <w:t>7</w:t>
            </w:r>
            <w:r>
              <w:rPr>
                <w:rFonts w:eastAsiaTheme="minorEastAsia"/>
              </w:rPr>
              <w:t>)</w:t>
            </w:r>
          </w:p>
        </w:tc>
      </w:tr>
      <w:tr w:rsidR="00453715" w:rsidRPr="00201B67" w14:paraId="6FF09C5F" w14:textId="77777777" w:rsidTr="000165C1">
        <w:trPr>
          <w:trHeight w:val="70"/>
        </w:trPr>
        <w:tc>
          <w:tcPr>
            <w:tcW w:w="1877" w:type="pct"/>
          </w:tcPr>
          <w:p w14:paraId="20FF70F1" w14:textId="77777777" w:rsidR="00453715" w:rsidRPr="00201B67" w:rsidRDefault="00453715" w:rsidP="00453715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Shift change at recession (2008)</w:t>
            </w:r>
          </w:p>
        </w:tc>
        <w:tc>
          <w:tcPr>
            <w:tcW w:w="1485" w:type="pct"/>
          </w:tcPr>
          <w:p w14:paraId="029CA1ED" w14:textId="45E78B4F" w:rsidR="00453715" w:rsidRPr="0026200F" w:rsidRDefault="00453715" w:rsidP="00453715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97 (0.89 to 1.06)</w:t>
            </w:r>
          </w:p>
        </w:tc>
        <w:tc>
          <w:tcPr>
            <w:tcW w:w="1638" w:type="pct"/>
          </w:tcPr>
          <w:p w14:paraId="4DFCA271" w14:textId="53CB56A0" w:rsidR="00453715" w:rsidRPr="00D360A9" w:rsidRDefault="00453715" w:rsidP="00453715">
            <w:pPr>
              <w:jc w:val="right"/>
              <w:rPr>
                <w:rFonts w:eastAsiaTheme="minorEastAsia"/>
                <w:highlight w:val="yellow"/>
              </w:rPr>
            </w:pPr>
            <w:r>
              <w:rPr>
                <w:rFonts w:eastAsiaTheme="minorEastAsia"/>
              </w:rPr>
              <w:t>0.63 (0.</w:t>
            </w:r>
            <w:r>
              <w:rPr>
                <w:rFonts w:eastAsiaTheme="minorEastAsia"/>
              </w:rPr>
              <w:t>50</w:t>
            </w:r>
            <w:r>
              <w:rPr>
                <w:rFonts w:eastAsiaTheme="minorEastAsia"/>
              </w:rPr>
              <w:t xml:space="preserve"> to 0.</w:t>
            </w:r>
            <w:r>
              <w:rPr>
                <w:rFonts w:eastAsiaTheme="minorEastAsia"/>
              </w:rPr>
              <w:t>80</w:t>
            </w:r>
            <w:r>
              <w:rPr>
                <w:rFonts w:eastAsiaTheme="minorEastAsia"/>
              </w:rPr>
              <w:t>)</w:t>
            </w:r>
          </w:p>
        </w:tc>
      </w:tr>
      <w:tr w:rsidR="00453715" w:rsidRPr="00201B67" w14:paraId="143DB7A4" w14:textId="77777777" w:rsidTr="000165C1">
        <w:tc>
          <w:tcPr>
            <w:tcW w:w="1877" w:type="pct"/>
          </w:tcPr>
          <w:p w14:paraId="7CABD8C0" w14:textId="77777777" w:rsidR="00453715" w:rsidRPr="00201B67" w:rsidRDefault="00453715" w:rsidP="00453715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Post-recession trend</w:t>
            </w:r>
          </w:p>
        </w:tc>
        <w:tc>
          <w:tcPr>
            <w:tcW w:w="1485" w:type="pct"/>
          </w:tcPr>
          <w:p w14:paraId="67A741D9" w14:textId="41DA4F21" w:rsidR="00453715" w:rsidRPr="0026200F" w:rsidRDefault="00453715" w:rsidP="00453715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1.01 (1.0</w:t>
            </w:r>
            <w:r>
              <w:rPr>
                <w:rFonts w:eastAsiaTheme="minorEastAsia"/>
              </w:rPr>
              <w:t>0</w:t>
            </w:r>
            <w:r>
              <w:rPr>
                <w:rFonts w:eastAsiaTheme="minorEastAsia"/>
              </w:rPr>
              <w:t xml:space="preserve"> to 1.01)</w:t>
            </w:r>
          </w:p>
        </w:tc>
        <w:tc>
          <w:tcPr>
            <w:tcW w:w="1638" w:type="pct"/>
          </w:tcPr>
          <w:p w14:paraId="169604AA" w14:textId="6FD74A52" w:rsidR="00453715" w:rsidRPr="00D360A9" w:rsidRDefault="00453715" w:rsidP="00453715">
            <w:pPr>
              <w:jc w:val="right"/>
              <w:rPr>
                <w:rFonts w:eastAsiaTheme="minorEastAsia"/>
                <w:highlight w:val="yellow"/>
              </w:rPr>
            </w:pPr>
            <w:r>
              <w:rPr>
                <w:rFonts w:eastAsiaTheme="minorEastAsia"/>
              </w:rPr>
              <w:t>1.02 (1.02 to 1.03)</w:t>
            </w:r>
          </w:p>
        </w:tc>
      </w:tr>
      <w:tr w:rsidR="00453715" w:rsidRPr="00201B67" w14:paraId="15DFA017" w14:textId="77777777" w:rsidTr="000165C1">
        <w:tc>
          <w:tcPr>
            <w:tcW w:w="1877" w:type="pct"/>
          </w:tcPr>
          <w:p w14:paraId="1EBAC5CD" w14:textId="77777777" w:rsidR="00453715" w:rsidRDefault="00453715" w:rsidP="00453715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Shift change at pandemic (2019)</w:t>
            </w:r>
          </w:p>
        </w:tc>
        <w:tc>
          <w:tcPr>
            <w:tcW w:w="1485" w:type="pct"/>
          </w:tcPr>
          <w:p w14:paraId="7E431E4A" w14:textId="2A0093C8" w:rsidR="00453715" w:rsidRPr="0026200F" w:rsidRDefault="00453715" w:rsidP="00453715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98 (0.77 to 1.26)</w:t>
            </w:r>
          </w:p>
        </w:tc>
        <w:tc>
          <w:tcPr>
            <w:tcW w:w="1638" w:type="pct"/>
          </w:tcPr>
          <w:p w14:paraId="6FEDEE66" w14:textId="162A7156" w:rsidR="00453715" w:rsidRPr="00D360A9" w:rsidRDefault="00453715" w:rsidP="00453715">
            <w:pPr>
              <w:jc w:val="right"/>
              <w:rPr>
                <w:rFonts w:eastAsiaTheme="minorEastAsia"/>
                <w:highlight w:val="yellow"/>
              </w:rPr>
            </w:pPr>
            <w:r>
              <w:rPr>
                <w:rFonts w:eastAsiaTheme="minorEastAsia"/>
              </w:rPr>
              <w:t>2.43 (1</w:t>
            </w:r>
            <w:r>
              <w:rPr>
                <w:rFonts w:eastAsiaTheme="minorEastAsia"/>
              </w:rPr>
              <w:t>.91</w:t>
            </w:r>
            <w:r>
              <w:rPr>
                <w:rFonts w:eastAsiaTheme="minorEastAsia"/>
              </w:rPr>
              <w:t xml:space="preserve"> to </w:t>
            </w:r>
            <w:r>
              <w:rPr>
                <w:rFonts w:eastAsiaTheme="minorEastAsia"/>
              </w:rPr>
              <w:t>3</w:t>
            </w:r>
            <w:r>
              <w:rPr>
                <w:rFonts w:eastAsiaTheme="minorEastAsia"/>
              </w:rPr>
              <w:t>.</w:t>
            </w:r>
            <w:r>
              <w:rPr>
                <w:rFonts w:eastAsiaTheme="minorEastAsia"/>
              </w:rPr>
              <w:t>10</w:t>
            </w:r>
            <w:r>
              <w:rPr>
                <w:rFonts w:eastAsiaTheme="minorEastAsia"/>
              </w:rPr>
              <w:t>)</w:t>
            </w:r>
          </w:p>
        </w:tc>
      </w:tr>
      <w:tr w:rsidR="00453715" w:rsidRPr="00201B67" w14:paraId="7921585A" w14:textId="77777777" w:rsidTr="00DF5B68">
        <w:tc>
          <w:tcPr>
            <w:tcW w:w="1877" w:type="pct"/>
            <w:tcBorders>
              <w:bottom w:val="single" w:sz="4" w:space="0" w:color="auto"/>
            </w:tcBorders>
          </w:tcPr>
          <w:p w14:paraId="3F0D4E86" w14:textId="77777777" w:rsidR="00453715" w:rsidRDefault="00453715" w:rsidP="00453715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Post-pandemic trend</w:t>
            </w:r>
          </w:p>
        </w:tc>
        <w:tc>
          <w:tcPr>
            <w:tcW w:w="1485" w:type="pct"/>
            <w:tcBorders>
              <w:bottom w:val="single" w:sz="4" w:space="0" w:color="auto"/>
            </w:tcBorders>
          </w:tcPr>
          <w:p w14:paraId="7C8A3F0C" w14:textId="55670ED7" w:rsidR="00453715" w:rsidRPr="0026200F" w:rsidRDefault="00453715" w:rsidP="00453715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1.00 (0.9</w:t>
            </w:r>
            <w:r>
              <w:rPr>
                <w:rFonts w:eastAsiaTheme="minorEastAsia"/>
              </w:rPr>
              <w:t>8</w:t>
            </w:r>
            <w:r>
              <w:rPr>
                <w:rFonts w:eastAsiaTheme="minorEastAsia"/>
              </w:rPr>
              <w:t xml:space="preserve"> to 1.0</w:t>
            </w:r>
            <w:r>
              <w:rPr>
                <w:rFonts w:eastAsiaTheme="minorEastAsia"/>
              </w:rPr>
              <w:t>2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1638" w:type="pct"/>
            <w:tcBorders>
              <w:bottom w:val="single" w:sz="4" w:space="0" w:color="auto"/>
            </w:tcBorders>
          </w:tcPr>
          <w:p w14:paraId="5EA19D6D" w14:textId="5D0C315B" w:rsidR="00453715" w:rsidRPr="00D360A9" w:rsidRDefault="00453715" w:rsidP="00453715">
            <w:pPr>
              <w:jc w:val="right"/>
              <w:rPr>
                <w:rFonts w:eastAsiaTheme="minorEastAsia"/>
                <w:highlight w:val="yellow"/>
              </w:rPr>
            </w:pPr>
            <w:r>
              <w:rPr>
                <w:rFonts w:eastAsiaTheme="minorEastAsia"/>
              </w:rPr>
              <w:t>1.01 (</w:t>
            </w:r>
            <w:r w:rsidR="00045175">
              <w:rPr>
                <w:rFonts w:eastAsiaTheme="minorEastAsia"/>
              </w:rPr>
              <w:t xml:space="preserve">0.99 </w:t>
            </w:r>
            <w:r>
              <w:rPr>
                <w:rFonts w:eastAsiaTheme="minorEastAsia"/>
              </w:rPr>
              <w:t>to 1.0</w:t>
            </w:r>
            <w:r w:rsidR="00045175">
              <w:rPr>
                <w:rFonts w:eastAsiaTheme="minorEastAsia"/>
              </w:rPr>
              <w:t>3</w:t>
            </w:r>
            <w:r>
              <w:rPr>
                <w:rFonts w:eastAsiaTheme="minorEastAsia"/>
              </w:rPr>
              <w:t>)</w:t>
            </w:r>
          </w:p>
        </w:tc>
      </w:tr>
      <w:tr w:rsidR="007F39C3" w:rsidRPr="00201B67" w14:paraId="7CBD8796" w14:textId="77777777" w:rsidTr="00DF5B68">
        <w:tc>
          <w:tcPr>
            <w:tcW w:w="1877" w:type="pct"/>
            <w:tcBorders>
              <w:top w:val="single" w:sz="4" w:space="0" w:color="auto"/>
              <w:bottom w:val="single" w:sz="4" w:space="0" w:color="auto"/>
            </w:tcBorders>
          </w:tcPr>
          <w:p w14:paraId="564934E8" w14:textId="4CD2752A" w:rsidR="007F39C3" w:rsidRDefault="007F39C3" w:rsidP="007F39C3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Change in trend from pre to post pandemic</w:t>
            </w:r>
          </w:p>
        </w:tc>
        <w:tc>
          <w:tcPr>
            <w:tcW w:w="1485" w:type="pct"/>
            <w:tcBorders>
              <w:top w:val="single" w:sz="4" w:space="0" w:color="auto"/>
              <w:bottom w:val="single" w:sz="4" w:space="0" w:color="auto"/>
            </w:tcBorders>
          </w:tcPr>
          <w:p w14:paraId="517F83EB" w14:textId="329974DE" w:rsidR="007F39C3" w:rsidRDefault="007F39C3" w:rsidP="007F39C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99 (0.97 to 1.01)</w:t>
            </w:r>
          </w:p>
        </w:tc>
        <w:tc>
          <w:tcPr>
            <w:tcW w:w="1638" w:type="pct"/>
            <w:tcBorders>
              <w:top w:val="single" w:sz="4" w:space="0" w:color="auto"/>
              <w:bottom w:val="single" w:sz="4" w:space="0" w:color="auto"/>
            </w:tcBorders>
          </w:tcPr>
          <w:p w14:paraId="23F4ADD5" w14:textId="7B614220" w:rsidR="007F39C3" w:rsidRDefault="007F39C3" w:rsidP="007F39C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99 (0.97 to 1.01)</w:t>
            </w:r>
          </w:p>
        </w:tc>
      </w:tr>
    </w:tbl>
    <w:p w14:paraId="7C22D91A" w14:textId="77777777" w:rsidR="0026200F" w:rsidRDefault="0026200F"/>
    <w:p w14:paraId="4450C23C" w14:textId="77777777" w:rsidR="0026200F" w:rsidRDefault="0026200F"/>
    <w:p w14:paraId="6541AA22" w14:textId="77777777" w:rsidR="00C85B17" w:rsidRDefault="00C85B17"/>
    <w:p w14:paraId="0A9C863F" w14:textId="4AA1F613" w:rsidR="00B463A5" w:rsidRDefault="00382AF8" w:rsidP="00382AF8">
      <w:pPr>
        <w:pStyle w:val="Heading3"/>
      </w:pPr>
      <w:r w:rsidRPr="00FB4C53">
        <w:rPr>
          <w:rFonts w:eastAsiaTheme="minorEastAsia"/>
          <w:b/>
          <w:color w:val="auto"/>
          <w:sz w:val="24"/>
          <w:szCs w:val="24"/>
        </w:rPr>
        <w:lastRenderedPageBreak/>
        <w:t>Supplementary Material</w:t>
      </w:r>
      <w:r>
        <w:rPr>
          <w:rFonts w:eastAsiaTheme="minorEastAsia"/>
          <w:b/>
          <w:color w:val="auto"/>
          <w:sz w:val="24"/>
          <w:szCs w:val="24"/>
        </w:rPr>
        <w:t xml:space="preserve"> </w:t>
      </w:r>
      <w:r w:rsidR="007F39C3">
        <w:rPr>
          <w:rFonts w:eastAsiaTheme="minorEastAsia"/>
          <w:b/>
          <w:color w:val="auto"/>
          <w:sz w:val="24"/>
          <w:szCs w:val="24"/>
        </w:rPr>
        <w:t>3</w:t>
      </w:r>
      <w:r w:rsidRPr="00FB4C53">
        <w:rPr>
          <w:rFonts w:eastAsiaTheme="minorEastAsia"/>
          <w:b/>
          <w:color w:val="auto"/>
          <w:sz w:val="24"/>
          <w:szCs w:val="24"/>
        </w:rPr>
        <w:t>.</w:t>
      </w:r>
      <w:r w:rsidRPr="00382AF8">
        <w:t xml:space="preserve"> </w:t>
      </w:r>
    </w:p>
    <w:p w14:paraId="1BCC77E7" w14:textId="71EF765B" w:rsidR="00382AF8" w:rsidRDefault="00382AF8" w:rsidP="00382AF8">
      <w:pPr>
        <w:pStyle w:val="Heading3"/>
      </w:pPr>
      <w:r w:rsidRPr="00382AF8">
        <w:rPr>
          <w:rFonts w:eastAsiaTheme="minorEastAsia"/>
          <w:bCs/>
          <w:color w:val="auto"/>
          <w:sz w:val="24"/>
          <w:szCs w:val="24"/>
        </w:rPr>
        <w:t>Interrupted time series models of Breaches of the 28-day Cancelled Operation Standard by presence of A&amp;E department</w:t>
      </w:r>
      <w:r>
        <w:rPr>
          <w:rFonts w:eastAsiaTheme="minorEastAsia"/>
          <w:bCs/>
          <w:color w:val="auto"/>
          <w:sz w:val="24"/>
          <w:szCs w:val="24"/>
        </w:rPr>
        <w:t xml:space="preserve"> </w:t>
      </w:r>
      <w:r>
        <w:rPr>
          <w:rFonts w:eastAsiaTheme="minorEastAsia"/>
          <w:color w:val="auto"/>
          <w:sz w:val="24"/>
          <w:szCs w:val="24"/>
        </w:rPr>
        <w:t>using Logistic Regress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8"/>
        <w:gridCol w:w="2961"/>
        <w:gridCol w:w="2957"/>
      </w:tblGrid>
      <w:tr w:rsidR="00382AF8" w:rsidRPr="00201B67" w14:paraId="0283B574" w14:textId="77777777" w:rsidTr="000165C1">
        <w:tc>
          <w:tcPr>
            <w:tcW w:w="1722" w:type="pct"/>
            <w:tcBorders>
              <w:top w:val="single" w:sz="4" w:space="0" w:color="auto"/>
              <w:bottom w:val="single" w:sz="4" w:space="0" w:color="auto"/>
            </w:tcBorders>
          </w:tcPr>
          <w:p w14:paraId="39D4FE50" w14:textId="77777777" w:rsidR="00382AF8" w:rsidRPr="00201B67" w:rsidRDefault="00382AF8" w:rsidP="000165C1">
            <w:pPr>
              <w:rPr>
                <w:rFonts w:eastAsiaTheme="minorEastAsia"/>
                <w:b/>
              </w:rPr>
            </w:pPr>
          </w:p>
        </w:tc>
        <w:tc>
          <w:tcPr>
            <w:tcW w:w="1640" w:type="pct"/>
            <w:tcBorders>
              <w:top w:val="single" w:sz="4" w:space="0" w:color="auto"/>
              <w:bottom w:val="single" w:sz="4" w:space="0" w:color="auto"/>
            </w:tcBorders>
          </w:tcPr>
          <w:p w14:paraId="3B2D20E0" w14:textId="77777777" w:rsidR="00382AF8" w:rsidRPr="00201B67" w:rsidRDefault="00382AF8" w:rsidP="000165C1">
            <w:pPr>
              <w:jc w:val="right"/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A&amp;E department</w:t>
            </w:r>
          </w:p>
        </w:tc>
        <w:tc>
          <w:tcPr>
            <w:tcW w:w="1638" w:type="pct"/>
            <w:tcBorders>
              <w:top w:val="single" w:sz="4" w:space="0" w:color="auto"/>
              <w:bottom w:val="single" w:sz="4" w:space="0" w:color="auto"/>
            </w:tcBorders>
          </w:tcPr>
          <w:p w14:paraId="4D52F4BC" w14:textId="77777777" w:rsidR="00382AF8" w:rsidRPr="00201B67" w:rsidRDefault="00382AF8" w:rsidP="000165C1">
            <w:pPr>
              <w:jc w:val="right"/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No A&amp;E department</w:t>
            </w:r>
          </w:p>
        </w:tc>
      </w:tr>
      <w:tr w:rsidR="00E20537" w:rsidRPr="00201B67" w14:paraId="3ADB9B3D" w14:textId="77777777" w:rsidTr="000165C1">
        <w:tc>
          <w:tcPr>
            <w:tcW w:w="1722" w:type="pct"/>
            <w:tcBorders>
              <w:top w:val="single" w:sz="4" w:space="0" w:color="auto"/>
              <w:bottom w:val="single" w:sz="4" w:space="0" w:color="auto"/>
            </w:tcBorders>
          </w:tcPr>
          <w:p w14:paraId="11D4DEDD" w14:textId="77777777" w:rsidR="00E20537" w:rsidRPr="00201B67" w:rsidRDefault="00E20537" w:rsidP="00E20537">
            <w:pPr>
              <w:rPr>
                <w:rFonts w:eastAsiaTheme="minorEastAsia"/>
                <w:b/>
              </w:rPr>
            </w:pPr>
            <w:r w:rsidRPr="00201B67">
              <w:rPr>
                <w:rFonts w:eastAsiaTheme="minorEastAsia"/>
                <w:b/>
              </w:rPr>
              <w:t>Time period</w:t>
            </w:r>
          </w:p>
        </w:tc>
        <w:tc>
          <w:tcPr>
            <w:tcW w:w="1640" w:type="pct"/>
            <w:tcBorders>
              <w:top w:val="single" w:sz="4" w:space="0" w:color="auto"/>
              <w:bottom w:val="single" w:sz="4" w:space="0" w:color="auto"/>
            </w:tcBorders>
          </w:tcPr>
          <w:p w14:paraId="08560EB6" w14:textId="77777777" w:rsidR="00E20537" w:rsidRDefault="00E20537" w:rsidP="00E20537">
            <w:pPr>
              <w:jc w:val="right"/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Odds Ratio</w:t>
            </w:r>
          </w:p>
          <w:p w14:paraId="10874BE8" w14:textId="687F18E2" w:rsidR="00E20537" w:rsidRPr="00201B67" w:rsidRDefault="00E20537" w:rsidP="00E20537">
            <w:pPr>
              <w:jc w:val="right"/>
              <w:rPr>
                <w:rFonts w:eastAsiaTheme="minorEastAsia"/>
                <w:b/>
              </w:rPr>
            </w:pPr>
            <w:r w:rsidRPr="00201B67">
              <w:rPr>
                <w:rFonts w:eastAsiaTheme="minorEastAsia"/>
                <w:b/>
              </w:rPr>
              <w:t>(95% CI)</w:t>
            </w:r>
          </w:p>
        </w:tc>
        <w:tc>
          <w:tcPr>
            <w:tcW w:w="1638" w:type="pct"/>
            <w:tcBorders>
              <w:top w:val="single" w:sz="4" w:space="0" w:color="auto"/>
              <w:bottom w:val="single" w:sz="4" w:space="0" w:color="auto"/>
            </w:tcBorders>
          </w:tcPr>
          <w:p w14:paraId="349E4DA9" w14:textId="77777777" w:rsidR="00E20537" w:rsidRDefault="00E20537" w:rsidP="00E20537">
            <w:pPr>
              <w:jc w:val="right"/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Odds Ratio</w:t>
            </w:r>
          </w:p>
          <w:p w14:paraId="5BBE9EB6" w14:textId="381622CA" w:rsidR="00E20537" w:rsidRPr="00201B67" w:rsidRDefault="00E20537" w:rsidP="00E20537">
            <w:pPr>
              <w:jc w:val="right"/>
              <w:rPr>
                <w:rFonts w:eastAsiaTheme="minorEastAsia"/>
                <w:b/>
              </w:rPr>
            </w:pPr>
            <w:r w:rsidRPr="00201B67">
              <w:rPr>
                <w:rFonts w:eastAsiaTheme="minorEastAsia"/>
                <w:b/>
              </w:rPr>
              <w:t>(95% CI)</w:t>
            </w:r>
          </w:p>
        </w:tc>
      </w:tr>
      <w:tr w:rsidR="00382AF8" w:rsidRPr="00201B67" w14:paraId="0C012B84" w14:textId="77777777" w:rsidTr="000165C1">
        <w:tc>
          <w:tcPr>
            <w:tcW w:w="1722" w:type="pct"/>
            <w:tcBorders>
              <w:top w:val="single" w:sz="4" w:space="0" w:color="auto"/>
            </w:tcBorders>
          </w:tcPr>
          <w:p w14:paraId="15DF34F3" w14:textId="77777777" w:rsidR="00382AF8" w:rsidRPr="00201B67" w:rsidRDefault="00382AF8" w:rsidP="000165C1">
            <w:pPr>
              <w:rPr>
                <w:rFonts w:eastAsiaTheme="minorEastAsia"/>
              </w:rPr>
            </w:pPr>
            <w:bookmarkStart w:id="0" w:name="_Hlk174544316"/>
            <w:r>
              <w:rPr>
                <w:rFonts w:eastAsiaTheme="minorEastAsia"/>
              </w:rPr>
              <w:t>Pre-pandemic trend</w:t>
            </w:r>
          </w:p>
        </w:tc>
        <w:tc>
          <w:tcPr>
            <w:tcW w:w="1640" w:type="pct"/>
            <w:tcBorders>
              <w:top w:val="single" w:sz="4" w:space="0" w:color="auto"/>
            </w:tcBorders>
          </w:tcPr>
          <w:p w14:paraId="2EFF1430" w14:textId="1F8FB418" w:rsidR="00382AF8" w:rsidRPr="003B194D" w:rsidRDefault="00E20537" w:rsidP="000165C1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1.03 (1.03 to 1.03)</w:t>
            </w:r>
          </w:p>
        </w:tc>
        <w:tc>
          <w:tcPr>
            <w:tcW w:w="1638" w:type="pct"/>
            <w:tcBorders>
              <w:top w:val="single" w:sz="4" w:space="0" w:color="auto"/>
            </w:tcBorders>
          </w:tcPr>
          <w:p w14:paraId="0AB63AF9" w14:textId="69785BD7" w:rsidR="00382AF8" w:rsidRPr="003B194D" w:rsidRDefault="00D479DF" w:rsidP="000165C1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1.03 (1.02 to 1.04)</w:t>
            </w:r>
          </w:p>
        </w:tc>
      </w:tr>
      <w:tr w:rsidR="00382AF8" w:rsidRPr="00201B67" w14:paraId="6F5CAA16" w14:textId="77777777" w:rsidTr="000165C1">
        <w:tc>
          <w:tcPr>
            <w:tcW w:w="1722" w:type="pct"/>
          </w:tcPr>
          <w:p w14:paraId="23EF1E41" w14:textId="77777777" w:rsidR="00382AF8" w:rsidRDefault="00382AF8" w:rsidP="000165C1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Shift change at pandemic</w:t>
            </w:r>
          </w:p>
        </w:tc>
        <w:tc>
          <w:tcPr>
            <w:tcW w:w="1640" w:type="pct"/>
          </w:tcPr>
          <w:p w14:paraId="2768590A" w14:textId="535128B1" w:rsidR="00382AF8" w:rsidRPr="003B194D" w:rsidRDefault="00E20537" w:rsidP="000165C1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2.23 (2.16 to 2.31)</w:t>
            </w:r>
          </w:p>
        </w:tc>
        <w:tc>
          <w:tcPr>
            <w:tcW w:w="1638" w:type="pct"/>
          </w:tcPr>
          <w:p w14:paraId="692C9BAA" w14:textId="42DB7DB4" w:rsidR="00382AF8" w:rsidRPr="003B194D" w:rsidRDefault="00D479DF" w:rsidP="000165C1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1.09 (0.78 to 1.51)</w:t>
            </w:r>
          </w:p>
        </w:tc>
      </w:tr>
      <w:tr w:rsidR="00E20537" w:rsidRPr="00201B67" w14:paraId="3B61914A" w14:textId="77777777" w:rsidTr="000165C1">
        <w:tc>
          <w:tcPr>
            <w:tcW w:w="1722" w:type="pct"/>
            <w:tcBorders>
              <w:bottom w:val="single" w:sz="4" w:space="0" w:color="auto"/>
            </w:tcBorders>
          </w:tcPr>
          <w:p w14:paraId="50F60C52" w14:textId="77777777" w:rsidR="00E20537" w:rsidRDefault="00E20537" w:rsidP="00E2053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Post-pandemic trend</w:t>
            </w:r>
          </w:p>
        </w:tc>
        <w:tc>
          <w:tcPr>
            <w:tcW w:w="1640" w:type="pct"/>
            <w:tcBorders>
              <w:bottom w:val="single" w:sz="4" w:space="0" w:color="auto"/>
            </w:tcBorders>
          </w:tcPr>
          <w:p w14:paraId="0A438939" w14:textId="24A0BADC" w:rsidR="00E20537" w:rsidRPr="003B194D" w:rsidRDefault="00E20537" w:rsidP="00E20537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1.02 (1.01 to 1.02)</w:t>
            </w:r>
          </w:p>
        </w:tc>
        <w:tc>
          <w:tcPr>
            <w:tcW w:w="1638" w:type="pct"/>
            <w:tcBorders>
              <w:bottom w:val="single" w:sz="4" w:space="0" w:color="auto"/>
            </w:tcBorders>
          </w:tcPr>
          <w:p w14:paraId="5BF4049B" w14:textId="323DBC74" w:rsidR="00E20537" w:rsidRPr="003B194D" w:rsidRDefault="00D479DF" w:rsidP="00E20537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1.10 (1.08 to 1.13)</w:t>
            </w:r>
          </w:p>
        </w:tc>
      </w:tr>
      <w:tr w:rsidR="00E20537" w:rsidRPr="00201B67" w14:paraId="292262BE" w14:textId="77777777" w:rsidTr="000165C1">
        <w:tc>
          <w:tcPr>
            <w:tcW w:w="1722" w:type="pct"/>
            <w:tcBorders>
              <w:top w:val="single" w:sz="4" w:space="0" w:color="auto"/>
              <w:bottom w:val="single" w:sz="4" w:space="0" w:color="auto"/>
            </w:tcBorders>
          </w:tcPr>
          <w:p w14:paraId="290F9BB3" w14:textId="77777777" w:rsidR="00E20537" w:rsidRDefault="00E20537" w:rsidP="00E2053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Change in trend from pre to post pandemic</w:t>
            </w:r>
          </w:p>
        </w:tc>
        <w:tc>
          <w:tcPr>
            <w:tcW w:w="1640" w:type="pct"/>
            <w:tcBorders>
              <w:top w:val="single" w:sz="4" w:space="0" w:color="auto"/>
              <w:bottom w:val="single" w:sz="4" w:space="0" w:color="auto"/>
            </w:tcBorders>
          </w:tcPr>
          <w:p w14:paraId="56D4F75F" w14:textId="60FDD689" w:rsidR="00E20537" w:rsidRDefault="00E20537" w:rsidP="00E20537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99 (0.99 to 0.99)</w:t>
            </w:r>
          </w:p>
        </w:tc>
        <w:tc>
          <w:tcPr>
            <w:tcW w:w="1638" w:type="pct"/>
            <w:tcBorders>
              <w:top w:val="single" w:sz="4" w:space="0" w:color="auto"/>
              <w:bottom w:val="single" w:sz="4" w:space="0" w:color="auto"/>
            </w:tcBorders>
          </w:tcPr>
          <w:p w14:paraId="4322CD14" w14:textId="126A50D7" w:rsidR="00E20537" w:rsidRDefault="00D479DF" w:rsidP="00E20537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1.07 (1.04 to 1.10)</w:t>
            </w:r>
          </w:p>
        </w:tc>
      </w:tr>
      <w:bookmarkEnd w:id="0"/>
    </w:tbl>
    <w:p w14:paraId="0E0EA2B2" w14:textId="77777777" w:rsidR="00382AF8" w:rsidRDefault="00382AF8" w:rsidP="00382AF8">
      <w:pPr>
        <w:tabs>
          <w:tab w:val="left" w:pos="3680"/>
        </w:tabs>
      </w:pPr>
    </w:p>
    <w:p w14:paraId="3F111A34" w14:textId="31D7FD18" w:rsidR="00B463A5" w:rsidRDefault="00B463A5" w:rsidP="00B463A5">
      <w:pPr>
        <w:pStyle w:val="Heading3"/>
      </w:pPr>
      <w:r w:rsidRPr="00382AF8">
        <w:rPr>
          <w:rFonts w:eastAsiaTheme="minorEastAsia"/>
          <w:bCs/>
          <w:color w:val="auto"/>
          <w:sz w:val="24"/>
          <w:szCs w:val="24"/>
        </w:rPr>
        <w:t>Interrupted time series models of Breaches of the 28-day Cancelled Operation Standard by presence of A&amp;E department</w:t>
      </w:r>
      <w:r>
        <w:rPr>
          <w:rFonts w:eastAsiaTheme="minorEastAsia"/>
          <w:bCs/>
          <w:color w:val="auto"/>
          <w:sz w:val="24"/>
          <w:szCs w:val="24"/>
        </w:rPr>
        <w:t xml:space="preserve"> </w:t>
      </w:r>
      <w:r>
        <w:rPr>
          <w:rFonts w:eastAsiaTheme="minorEastAsia"/>
          <w:color w:val="auto"/>
          <w:sz w:val="24"/>
          <w:szCs w:val="24"/>
        </w:rPr>
        <w:t>using Logistic Regression</w:t>
      </w:r>
      <w:r>
        <w:rPr>
          <w:rFonts w:eastAsiaTheme="minorEastAsia"/>
          <w:color w:val="auto"/>
          <w:sz w:val="24"/>
          <w:szCs w:val="24"/>
        </w:rPr>
        <w:t xml:space="preserve"> with robust standard error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8"/>
        <w:gridCol w:w="2961"/>
        <w:gridCol w:w="2957"/>
      </w:tblGrid>
      <w:tr w:rsidR="00B463A5" w:rsidRPr="00201B67" w14:paraId="32245E57" w14:textId="77777777" w:rsidTr="000165C1">
        <w:tc>
          <w:tcPr>
            <w:tcW w:w="1722" w:type="pct"/>
            <w:tcBorders>
              <w:top w:val="single" w:sz="4" w:space="0" w:color="auto"/>
              <w:bottom w:val="single" w:sz="4" w:space="0" w:color="auto"/>
            </w:tcBorders>
          </w:tcPr>
          <w:p w14:paraId="0E270E44" w14:textId="77777777" w:rsidR="00B463A5" w:rsidRPr="00201B67" w:rsidRDefault="00B463A5" w:rsidP="000165C1">
            <w:pPr>
              <w:rPr>
                <w:rFonts w:eastAsiaTheme="minorEastAsia"/>
                <w:b/>
              </w:rPr>
            </w:pPr>
          </w:p>
        </w:tc>
        <w:tc>
          <w:tcPr>
            <w:tcW w:w="1640" w:type="pct"/>
            <w:tcBorders>
              <w:top w:val="single" w:sz="4" w:space="0" w:color="auto"/>
              <w:bottom w:val="single" w:sz="4" w:space="0" w:color="auto"/>
            </w:tcBorders>
          </w:tcPr>
          <w:p w14:paraId="0B5B0439" w14:textId="77777777" w:rsidR="00B463A5" w:rsidRPr="00201B67" w:rsidRDefault="00B463A5" w:rsidP="000165C1">
            <w:pPr>
              <w:jc w:val="right"/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A&amp;E department</w:t>
            </w:r>
          </w:p>
        </w:tc>
        <w:tc>
          <w:tcPr>
            <w:tcW w:w="1638" w:type="pct"/>
            <w:tcBorders>
              <w:top w:val="single" w:sz="4" w:space="0" w:color="auto"/>
              <w:bottom w:val="single" w:sz="4" w:space="0" w:color="auto"/>
            </w:tcBorders>
          </w:tcPr>
          <w:p w14:paraId="3DBDB70E" w14:textId="77777777" w:rsidR="00B463A5" w:rsidRPr="00201B67" w:rsidRDefault="00B463A5" w:rsidP="000165C1">
            <w:pPr>
              <w:jc w:val="right"/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No A&amp;E department</w:t>
            </w:r>
          </w:p>
        </w:tc>
      </w:tr>
      <w:tr w:rsidR="00E20537" w:rsidRPr="00201B67" w14:paraId="21F73444" w14:textId="77777777" w:rsidTr="000165C1">
        <w:tc>
          <w:tcPr>
            <w:tcW w:w="1722" w:type="pct"/>
            <w:tcBorders>
              <w:top w:val="single" w:sz="4" w:space="0" w:color="auto"/>
              <w:bottom w:val="single" w:sz="4" w:space="0" w:color="auto"/>
            </w:tcBorders>
          </w:tcPr>
          <w:p w14:paraId="384409AC" w14:textId="77777777" w:rsidR="00E20537" w:rsidRPr="00201B67" w:rsidRDefault="00E20537" w:rsidP="00E20537">
            <w:pPr>
              <w:rPr>
                <w:rFonts w:eastAsiaTheme="minorEastAsia"/>
                <w:b/>
              </w:rPr>
            </w:pPr>
            <w:r w:rsidRPr="00201B67">
              <w:rPr>
                <w:rFonts w:eastAsiaTheme="minorEastAsia"/>
                <w:b/>
              </w:rPr>
              <w:t>Time period</w:t>
            </w:r>
          </w:p>
        </w:tc>
        <w:tc>
          <w:tcPr>
            <w:tcW w:w="1640" w:type="pct"/>
            <w:tcBorders>
              <w:top w:val="single" w:sz="4" w:space="0" w:color="auto"/>
              <w:bottom w:val="single" w:sz="4" w:space="0" w:color="auto"/>
            </w:tcBorders>
          </w:tcPr>
          <w:p w14:paraId="75032BC1" w14:textId="77777777" w:rsidR="00E20537" w:rsidRDefault="00E20537" w:rsidP="00E20537">
            <w:pPr>
              <w:jc w:val="right"/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Odds Ratio</w:t>
            </w:r>
          </w:p>
          <w:p w14:paraId="4F1A5F0E" w14:textId="15B275AA" w:rsidR="00E20537" w:rsidRPr="00201B67" w:rsidRDefault="00E20537" w:rsidP="00E20537">
            <w:pPr>
              <w:jc w:val="right"/>
              <w:rPr>
                <w:rFonts w:eastAsiaTheme="minorEastAsia"/>
                <w:b/>
              </w:rPr>
            </w:pPr>
            <w:r w:rsidRPr="00201B67">
              <w:rPr>
                <w:rFonts w:eastAsiaTheme="minorEastAsia"/>
                <w:b/>
              </w:rPr>
              <w:t>(95% CI)</w:t>
            </w:r>
          </w:p>
        </w:tc>
        <w:tc>
          <w:tcPr>
            <w:tcW w:w="1638" w:type="pct"/>
            <w:tcBorders>
              <w:top w:val="single" w:sz="4" w:space="0" w:color="auto"/>
              <w:bottom w:val="single" w:sz="4" w:space="0" w:color="auto"/>
            </w:tcBorders>
          </w:tcPr>
          <w:p w14:paraId="38D5F1D0" w14:textId="77777777" w:rsidR="00E20537" w:rsidRDefault="00E20537" w:rsidP="00E20537">
            <w:pPr>
              <w:jc w:val="right"/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Odds Ratio</w:t>
            </w:r>
          </w:p>
          <w:p w14:paraId="1ACF68E1" w14:textId="02AA8585" w:rsidR="00E20537" w:rsidRPr="00201B67" w:rsidRDefault="00E20537" w:rsidP="00E20537">
            <w:pPr>
              <w:jc w:val="right"/>
              <w:rPr>
                <w:rFonts w:eastAsiaTheme="minorEastAsia"/>
                <w:b/>
              </w:rPr>
            </w:pPr>
            <w:r w:rsidRPr="00201B67">
              <w:rPr>
                <w:rFonts w:eastAsiaTheme="minorEastAsia"/>
                <w:b/>
              </w:rPr>
              <w:t>(95% CI)</w:t>
            </w:r>
          </w:p>
        </w:tc>
      </w:tr>
      <w:tr w:rsidR="00D479DF" w:rsidRPr="00201B67" w14:paraId="57EC06C4" w14:textId="77777777" w:rsidTr="000165C1">
        <w:tc>
          <w:tcPr>
            <w:tcW w:w="1722" w:type="pct"/>
            <w:tcBorders>
              <w:top w:val="single" w:sz="4" w:space="0" w:color="auto"/>
            </w:tcBorders>
          </w:tcPr>
          <w:p w14:paraId="239CD4D8" w14:textId="77777777" w:rsidR="00D479DF" w:rsidRPr="00201B67" w:rsidRDefault="00D479DF" w:rsidP="00D479D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Pre-pandemic trend</w:t>
            </w:r>
          </w:p>
        </w:tc>
        <w:tc>
          <w:tcPr>
            <w:tcW w:w="1640" w:type="pct"/>
            <w:tcBorders>
              <w:top w:val="single" w:sz="4" w:space="0" w:color="auto"/>
            </w:tcBorders>
          </w:tcPr>
          <w:p w14:paraId="529E2887" w14:textId="1F8E1391" w:rsidR="00D479DF" w:rsidRPr="003B194D" w:rsidRDefault="00D479DF" w:rsidP="00D479D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1.03 (1.0</w:t>
            </w:r>
            <w:r>
              <w:rPr>
                <w:rFonts w:eastAsiaTheme="minorEastAsia"/>
              </w:rPr>
              <w:t>2</w:t>
            </w:r>
            <w:r>
              <w:rPr>
                <w:rFonts w:eastAsiaTheme="minorEastAsia"/>
              </w:rPr>
              <w:t xml:space="preserve"> to 1.03)</w:t>
            </w:r>
          </w:p>
        </w:tc>
        <w:tc>
          <w:tcPr>
            <w:tcW w:w="1638" w:type="pct"/>
            <w:tcBorders>
              <w:top w:val="single" w:sz="4" w:space="0" w:color="auto"/>
            </w:tcBorders>
          </w:tcPr>
          <w:p w14:paraId="18859684" w14:textId="6490F987" w:rsidR="00D479DF" w:rsidRPr="003B194D" w:rsidRDefault="00D479DF" w:rsidP="00D479D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1.03 (1.0</w:t>
            </w:r>
            <w:r>
              <w:rPr>
                <w:rFonts w:eastAsiaTheme="minorEastAsia"/>
              </w:rPr>
              <w:t>1</w:t>
            </w:r>
            <w:r>
              <w:rPr>
                <w:rFonts w:eastAsiaTheme="minorEastAsia"/>
              </w:rPr>
              <w:t xml:space="preserve"> to 1.0</w:t>
            </w:r>
            <w:r>
              <w:rPr>
                <w:rFonts w:eastAsiaTheme="minorEastAsia"/>
              </w:rPr>
              <w:t>5</w:t>
            </w:r>
            <w:r>
              <w:rPr>
                <w:rFonts w:eastAsiaTheme="minorEastAsia"/>
              </w:rPr>
              <w:t>)</w:t>
            </w:r>
          </w:p>
        </w:tc>
      </w:tr>
      <w:tr w:rsidR="00D479DF" w:rsidRPr="00201B67" w14:paraId="29EBF330" w14:textId="77777777" w:rsidTr="000165C1">
        <w:tc>
          <w:tcPr>
            <w:tcW w:w="1722" w:type="pct"/>
          </w:tcPr>
          <w:p w14:paraId="14CC6B9E" w14:textId="77777777" w:rsidR="00D479DF" w:rsidRDefault="00D479DF" w:rsidP="00D479D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Shift change at pandemic</w:t>
            </w:r>
          </w:p>
        </w:tc>
        <w:tc>
          <w:tcPr>
            <w:tcW w:w="1640" w:type="pct"/>
          </w:tcPr>
          <w:p w14:paraId="01493AC9" w14:textId="7A38F794" w:rsidR="00D479DF" w:rsidRPr="003B194D" w:rsidRDefault="00D479DF" w:rsidP="00D479D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2.23 (</w:t>
            </w:r>
            <w:r>
              <w:rPr>
                <w:rFonts w:eastAsiaTheme="minorEastAsia"/>
              </w:rPr>
              <w:t>1.84</w:t>
            </w:r>
            <w:r>
              <w:rPr>
                <w:rFonts w:eastAsiaTheme="minorEastAsia"/>
              </w:rPr>
              <w:t xml:space="preserve"> to </w:t>
            </w:r>
            <w:r>
              <w:rPr>
                <w:rFonts w:eastAsiaTheme="minorEastAsia"/>
              </w:rPr>
              <w:t>2.72)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1638" w:type="pct"/>
          </w:tcPr>
          <w:p w14:paraId="7160CED7" w14:textId="4EEE4A29" w:rsidR="00D479DF" w:rsidRPr="003B194D" w:rsidRDefault="00D479DF" w:rsidP="00D479D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1.09 (0.7</w:t>
            </w:r>
            <w:r>
              <w:rPr>
                <w:rFonts w:eastAsiaTheme="minorEastAsia"/>
              </w:rPr>
              <w:t>2</w:t>
            </w:r>
            <w:r>
              <w:rPr>
                <w:rFonts w:eastAsiaTheme="minorEastAsia"/>
              </w:rPr>
              <w:t xml:space="preserve"> to 1.</w:t>
            </w:r>
            <w:r>
              <w:rPr>
                <w:rFonts w:eastAsiaTheme="minorEastAsia"/>
              </w:rPr>
              <w:t>64</w:t>
            </w:r>
            <w:r>
              <w:rPr>
                <w:rFonts w:eastAsiaTheme="minorEastAsia"/>
              </w:rPr>
              <w:t>)</w:t>
            </w:r>
          </w:p>
        </w:tc>
      </w:tr>
      <w:tr w:rsidR="00D479DF" w:rsidRPr="00201B67" w14:paraId="4CF1CA0C" w14:textId="77777777" w:rsidTr="000165C1">
        <w:tc>
          <w:tcPr>
            <w:tcW w:w="1722" w:type="pct"/>
            <w:tcBorders>
              <w:bottom w:val="single" w:sz="4" w:space="0" w:color="auto"/>
            </w:tcBorders>
          </w:tcPr>
          <w:p w14:paraId="5BDD38CD" w14:textId="77777777" w:rsidR="00D479DF" w:rsidRDefault="00D479DF" w:rsidP="00D479D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Post-pandemic trend</w:t>
            </w:r>
          </w:p>
        </w:tc>
        <w:tc>
          <w:tcPr>
            <w:tcW w:w="1640" w:type="pct"/>
            <w:tcBorders>
              <w:bottom w:val="single" w:sz="4" w:space="0" w:color="auto"/>
            </w:tcBorders>
          </w:tcPr>
          <w:p w14:paraId="50D8EB6F" w14:textId="2428674C" w:rsidR="00D479DF" w:rsidRPr="003B194D" w:rsidRDefault="00D479DF" w:rsidP="00D479D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1.02 (1.0</w:t>
            </w:r>
            <w:r>
              <w:rPr>
                <w:rFonts w:eastAsiaTheme="minorEastAsia"/>
              </w:rPr>
              <w:t>0</w:t>
            </w:r>
            <w:r>
              <w:rPr>
                <w:rFonts w:eastAsiaTheme="minorEastAsia"/>
              </w:rPr>
              <w:t xml:space="preserve"> to 1.0</w:t>
            </w:r>
            <w:r>
              <w:rPr>
                <w:rFonts w:eastAsiaTheme="minorEastAsia"/>
              </w:rPr>
              <w:t>3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1638" w:type="pct"/>
            <w:tcBorders>
              <w:bottom w:val="single" w:sz="4" w:space="0" w:color="auto"/>
            </w:tcBorders>
          </w:tcPr>
          <w:p w14:paraId="2CCCEECC" w14:textId="0B3EDEFE" w:rsidR="00D479DF" w:rsidRPr="003B194D" w:rsidRDefault="00D479DF" w:rsidP="00D479D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1.10 (1.08 to 1.13)</w:t>
            </w:r>
          </w:p>
        </w:tc>
      </w:tr>
      <w:tr w:rsidR="00D479DF" w:rsidRPr="00201B67" w14:paraId="012FEC1F" w14:textId="77777777" w:rsidTr="000165C1">
        <w:tc>
          <w:tcPr>
            <w:tcW w:w="1722" w:type="pct"/>
            <w:tcBorders>
              <w:top w:val="single" w:sz="4" w:space="0" w:color="auto"/>
              <w:bottom w:val="single" w:sz="4" w:space="0" w:color="auto"/>
            </w:tcBorders>
          </w:tcPr>
          <w:p w14:paraId="72E10234" w14:textId="77777777" w:rsidR="00D479DF" w:rsidRDefault="00D479DF" w:rsidP="00D479D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Change in trend from pre to post pandemic</w:t>
            </w:r>
          </w:p>
        </w:tc>
        <w:tc>
          <w:tcPr>
            <w:tcW w:w="1640" w:type="pct"/>
            <w:tcBorders>
              <w:top w:val="single" w:sz="4" w:space="0" w:color="auto"/>
              <w:bottom w:val="single" w:sz="4" w:space="0" w:color="auto"/>
            </w:tcBorders>
          </w:tcPr>
          <w:p w14:paraId="3D1E688C" w14:textId="03CDE8E3" w:rsidR="00D479DF" w:rsidRDefault="00D479DF" w:rsidP="00D479D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99 (0.9</w:t>
            </w:r>
            <w:r>
              <w:rPr>
                <w:rFonts w:eastAsiaTheme="minorEastAsia"/>
              </w:rPr>
              <w:t>7</w:t>
            </w:r>
            <w:r>
              <w:rPr>
                <w:rFonts w:eastAsiaTheme="minorEastAsia"/>
              </w:rPr>
              <w:t xml:space="preserve"> to </w:t>
            </w:r>
            <w:r>
              <w:rPr>
                <w:rFonts w:eastAsiaTheme="minorEastAsia"/>
              </w:rPr>
              <w:t>1.01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1638" w:type="pct"/>
            <w:tcBorders>
              <w:top w:val="single" w:sz="4" w:space="0" w:color="auto"/>
              <w:bottom w:val="single" w:sz="4" w:space="0" w:color="auto"/>
            </w:tcBorders>
          </w:tcPr>
          <w:p w14:paraId="529D8CD0" w14:textId="3BC1318F" w:rsidR="00D479DF" w:rsidRDefault="00D479DF" w:rsidP="00D479DF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1.07 (1.0</w:t>
            </w:r>
            <w:r>
              <w:rPr>
                <w:rFonts w:eastAsiaTheme="minorEastAsia"/>
              </w:rPr>
              <w:t>5</w:t>
            </w:r>
            <w:r>
              <w:rPr>
                <w:rFonts w:eastAsiaTheme="minorEastAsia"/>
              </w:rPr>
              <w:t xml:space="preserve"> to 1.0</w:t>
            </w:r>
            <w:r>
              <w:rPr>
                <w:rFonts w:eastAsiaTheme="minorEastAsia"/>
              </w:rPr>
              <w:t>9</w:t>
            </w:r>
            <w:r>
              <w:rPr>
                <w:rFonts w:eastAsiaTheme="minorEastAsia"/>
              </w:rPr>
              <w:t>)</w:t>
            </w:r>
          </w:p>
        </w:tc>
      </w:tr>
    </w:tbl>
    <w:p w14:paraId="26820B99" w14:textId="77777777" w:rsidR="00B463A5" w:rsidRDefault="00B463A5" w:rsidP="00B463A5">
      <w:pPr>
        <w:tabs>
          <w:tab w:val="left" w:pos="3680"/>
        </w:tabs>
      </w:pPr>
    </w:p>
    <w:p w14:paraId="6603B81C" w14:textId="77777777" w:rsidR="00B463A5" w:rsidRDefault="00B463A5" w:rsidP="00B463A5">
      <w:pPr>
        <w:tabs>
          <w:tab w:val="left" w:pos="3680"/>
        </w:tabs>
      </w:pPr>
    </w:p>
    <w:p w14:paraId="05E8268E" w14:textId="77777777" w:rsidR="00382AF8" w:rsidRDefault="00382AF8" w:rsidP="00382AF8">
      <w:pPr>
        <w:tabs>
          <w:tab w:val="left" w:pos="3680"/>
        </w:tabs>
      </w:pPr>
    </w:p>
    <w:p w14:paraId="63EBD1C0" w14:textId="77777777" w:rsidR="00382AF8" w:rsidRDefault="00382AF8" w:rsidP="00382AF8">
      <w:pPr>
        <w:tabs>
          <w:tab w:val="left" w:pos="3680"/>
        </w:tabs>
      </w:pPr>
    </w:p>
    <w:p w14:paraId="1CF9C7D5" w14:textId="77777777" w:rsidR="00382AF8" w:rsidRDefault="00382AF8" w:rsidP="00382AF8">
      <w:pPr>
        <w:tabs>
          <w:tab w:val="left" w:pos="3680"/>
        </w:tabs>
      </w:pPr>
    </w:p>
    <w:p w14:paraId="3AD0E8E1" w14:textId="77777777" w:rsidR="00382AF8" w:rsidRDefault="00382AF8" w:rsidP="00382AF8">
      <w:pPr>
        <w:tabs>
          <w:tab w:val="left" w:pos="3680"/>
        </w:tabs>
      </w:pPr>
    </w:p>
    <w:p w14:paraId="632753DD" w14:textId="77777777" w:rsidR="00382AF8" w:rsidRDefault="00382AF8" w:rsidP="00382AF8">
      <w:pPr>
        <w:tabs>
          <w:tab w:val="left" w:pos="3680"/>
        </w:tabs>
      </w:pPr>
    </w:p>
    <w:p w14:paraId="1D45DA17" w14:textId="77777777" w:rsidR="00382AF8" w:rsidRPr="00382AF8" w:rsidRDefault="00382AF8" w:rsidP="00382AF8">
      <w:pPr>
        <w:tabs>
          <w:tab w:val="left" w:pos="3680"/>
        </w:tabs>
      </w:pPr>
    </w:p>
    <w:sectPr w:rsidR="00382AF8" w:rsidRPr="00382A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C53"/>
    <w:rsid w:val="00031DB1"/>
    <w:rsid w:val="00045175"/>
    <w:rsid w:val="0016692A"/>
    <w:rsid w:val="00190CBA"/>
    <w:rsid w:val="00254B7F"/>
    <w:rsid w:val="0026200F"/>
    <w:rsid w:val="00274E7E"/>
    <w:rsid w:val="002F37D4"/>
    <w:rsid w:val="003722E6"/>
    <w:rsid w:val="003800C0"/>
    <w:rsid w:val="00382AF8"/>
    <w:rsid w:val="003847D4"/>
    <w:rsid w:val="0039268A"/>
    <w:rsid w:val="003B0AD5"/>
    <w:rsid w:val="00407008"/>
    <w:rsid w:val="00407551"/>
    <w:rsid w:val="00453715"/>
    <w:rsid w:val="00453F07"/>
    <w:rsid w:val="00467B8C"/>
    <w:rsid w:val="0048049C"/>
    <w:rsid w:val="004B6604"/>
    <w:rsid w:val="00597E23"/>
    <w:rsid w:val="006269EA"/>
    <w:rsid w:val="00686A95"/>
    <w:rsid w:val="006B4085"/>
    <w:rsid w:val="006D2DD3"/>
    <w:rsid w:val="00707CB8"/>
    <w:rsid w:val="007326DE"/>
    <w:rsid w:val="0075742B"/>
    <w:rsid w:val="007707E3"/>
    <w:rsid w:val="007729FC"/>
    <w:rsid w:val="00795CEC"/>
    <w:rsid w:val="007E22A8"/>
    <w:rsid w:val="007F39C3"/>
    <w:rsid w:val="00822C0C"/>
    <w:rsid w:val="008E3C5F"/>
    <w:rsid w:val="00955720"/>
    <w:rsid w:val="009821A5"/>
    <w:rsid w:val="009A122C"/>
    <w:rsid w:val="009B226C"/>
    <w:rsid w:val="009B7292"/>
    <w:rsid w:val="00A53F05"/>
    <w:rsid w:val="00A83144"/>
    <w:rsid w:val="00AB1798"/>
    <w:rsid w:val="00AB5354"/>
    <w:rsid w:val="00B463A5"/>
    <w:rsid w:val="00B67FC3"/>
    <w:rsid w:val="00BC4EB1"/>
    <w:rsid w:val="00BF18BE"/>
    <w:rsid w:val="00C330EA"/>
    <w:rsid w:val="00C550DE"/>
    <w:rsid w:val="00C85B17"/>
    <w:rsid w:val="00D360A9"/>
    <w:rsid w:val="00D479DF"/>
    <w:rsid w:val="00D72287"/>
    <w:rsid w:val="00DC2FEB"/>
    <w:rsid w:val="00DF5B68"/>
    <w:rsid w:val="00E0232D"/>
    <w:rsid w:val="00E20537"/>
    <w:rsid w:val="00E52292"/>
    <w:rsid w:val="00E74AAD"/>
    <w:rsid w:val="00EB7527"/>
    <w:rsid w:val="00ED07C3"/>
    <w:rsid w:val="00F5174B"/>
    <w:rsid w:val="00F63368"/>
    <w:rsid w:val="00F84757"/>
    <w:rsid w:val="00FB4C53"/>
    <w:rsid w:val="00FB73C2"/>
    <w:rsid w:val="00FF2795"/>
    <w:rsid w:val="00FF5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0A8E8"/>
  <w15:chartTrackingRefBased/>
  <w15:docId w15:val="{B738D00D-0824-474C-950B-1473C7277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C53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B4C5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4C5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4C5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4C5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4C5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4C53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4C53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4C53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4C53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4C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B4C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B4C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4C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4C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4C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4C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4C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4C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4C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4C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4C53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4C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4C53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4C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4C53"/>
    <w:pPr>
      <w:spacing w:line="259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4C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4C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4C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4C5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21A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07</Words>
  <Characters>631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7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Quinn (Applied Health Sciences)</dc:creator>
  <cp:keywords/>
  <dc:description/>
  <cp:lastModifiedBy>Laura Quinn (Applied Health Sciences)</cp:lastModifiedBy>
  <cp:revision>2</cp:revision>
  <dcterms:created xsi:type="dcterms:W3CDTF">2025-05-12T21:36:00Z</dcterms:created>
  <dcterms:modified xsi:type="dcterms:W3CDTF">2025-05-12T21:36:00Z</dcterms:modified>
</cp:coreProperties>
</file>